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388"/>
        <w:gridCol w:w="1694"/>
      </w:tblGrid>
      <w:tr w:rsidR="00CC127C" w:rsidRPr="00921B9B" w14:paraId="05967C62" w14:textId="77777777" w:rsidTr="00A004C7">
        <w:trPr>
          <w:trHeight w:val="340"/>
          <w:jc w:val="center"/>
        </w:trPr>
        <w:tc>
          <w:tcPr>
            <w:tcW w:w="10175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2D6E8FFC" w14:textId="77777777" w:rsidR="00CC127C" w:rsidRPr="00847EC1" w:rsidRDefault="00CC127C" w:rsidP="000B08EF">
            <w:pPr>
              <w:pStyle w:val="1"/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847EC1">
              <w:rPr>
                <w:b/>
                <w:szCs w:val="21"/>
              </w:rPr>
              <w:t>Table S</w:t>
            </w:r>
            <w:r w:rsidR="000B08EF" w:rsidRPr="00847EC1">
              <w:rPr>
                <w:rFonts w:hint="eastAsia"/>
                <w:b/>
                <w:szCs w:val="21"/>
              </w:rPr>
              <w:t>2</w:t>
            </w:r>
            <w:r w:rsidRPr="00847EC1">
              <w:rPr>
                <w:b/>
                <w:szCs w:val="21"/>
              </w:rPr>
              <w:t xml:space="preserve"> Primers used in this study</w:t>
            </w:r>
          </w:p>
        </w:tc>
      </w:tr>
      <w:tr w:rsidR="00CC127C" w:rsidRPr="00921B9B" w14:paraId="607D24BD" w14:textId="77777777" w:rsidTr="003A4D08">
        <w:trPr>
          <w:trHeight w:val="340"/>
          <w:jc w:val="center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792E7A2A" w14:textId="77777777" w:rsidR="00CC127C" w:rsidRPr="00847EC1" w:rsidRDefault="00CC127C" w:rsidP="00A004C7">
            <w:pPr>
              <w:pStyle w:val="1"/>
              <w:spacing w:line="276" w:lineRule="auto"/>
              <w:rPr>
                <w:b/>
                <w:szCs w:val="21"/>
              </w:rPr>
            </w:pPr>
            <w:r w:rsidRPr="00847EC1">
              <w:rPr>
                <w:b/>
                <w:szCs w:val="21"/>
              </w:rPr>
              <w:t>Name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noWrap/>
            <w:hideMark/>
          </w:tcPr>
          <w:p w14:paraId="071190CD" w14:textId="77777777" w:rsidR="00CC127C" w:rsidRPr="00847EC1" w:rsidRDefault="00CC127C" w:rsidP="00A004C7">
            <w:pPr>
              <w:pStyle w:val="1"/>
              <w:spacing w:line="276" w:lineRule="auto"/>
              <w:rPr>
                <w:b/>
                <w:szCs w:val="21"/>
              </w:rPr>
            </w:pPr>
            <w:r w:rsidRPr="00847EC1">
              <w:rPr>
                <w:b/>
                <w:szCs w:val="21"/>
              </w:rPr>
              <w:t>Sequence (5' to 3')</w:t>
            </w:r>
          </w:p>
        </w:tc>
        <w:tc>
          <w:tcPr>
            <w:tcW w:w="2036" w:type="dxa"/>
          </w:tcPr>
          <w:p w14:paraId="47ECBF8B" w14:textId="77777777" w:rsidR="00CC127C" w:rsidRPr="00847EC1" w:rsidRDefault="00CC127C" w:rsidP="00A004C7">
            <w:pPr>
              <w:pStyle w:val="1"/>
              <w:spacing w:line="276" w:lineRule="auto"/>
              <w:rPr>
                <w:b/>
                <w:szCs w:val="21"/>
              </w:rPr>
            </w:pPr>
            <w:r w:rsidRPr="00847EC1">
              <w:rPr>
                <w:rFonts w:hint="eastAsia"/>
                <w:b/>
                <w:szCs w:val="21"/>
              </w:rPr>
              <w:t>P</w:t>
            </w:r>
            <w:r w:rsidRPr="00847EC1">
              <w:rPr>
                <w:b/>
                <w:szCs w:val="21"/>
              </w:rPr>
              <w:t>urpose</w:t>
            </w:r>
          </w:p>
        </w:tc>
      </w:tr>
      <w:tr w:rsidR="00CC127C" w:rsidRPr="00921B9B" w14:paraId="52E2F47A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3BF7606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5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1C3AC915" w14:textId="77777777" w:rsidR="00CC127C" w:rsidRPr="00847EC1" w:rsidRDefault="001C5BE5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CTTTCCAACCCTGGATTAAG</w:t>
            </w:r>
            <w:bookmarkStart w:id="0" w:name="_GoBack"/>
            <w:bookmarkEnd w:id="0"/>
          </w:p>
        </w:tc>
        <w:tc>
          <w:tcPr>
            <w:tcW w:w="2036" w:type="dxa"/>
            <w:vMerge w:val="restart"/>
            <w:vAlign w:val="center"/>
          </w:tcPr>
          <w:p w14:paraId="1640E6C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spc105</w:t>
            </w:r>
            <w:r w:rsidRPr="00847EC1">
              <w:rPr>
                <w:sz w:val="18"/>
                <w:szCs w:val="18"/>
                <w:lang w:eastAsia="zh-CN"/>
              </w:rPr>
              <w:t xml:space="preserve"> 5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3A35B92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C9DA63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5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C01A6" w14:textId="77777777" w:rsidR="00CC127C" w:rsidRPr="00847EC1" w:rsidRDefault="001C5BE5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AAGAGCATTGTTTGAGGCATTAAGCAGCTACCTTGGGTGAC</w:t>
            </w:r>
          </w:p>
        </w:tc>
        <w:tc>
          <w:tcPr>
            <w:tcW w:w="2036" w:type="dxa"/>
            <w:vMerge/>
          </w:tcPr>
          <w:p w14:paraId="3E68168B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71AC7701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0CBACD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pyrG/F</w:t>
            </w:r>
          </w:p>
        </w:tc>
        <w:tc>
          <w:tcPr>
            <w:tcW w:w="604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6715B4" w14:textId="77777777" w:rsidR="00CC127C" w:rsidRPr="00847EC1" w:rsidRDefault="001C5BE5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TCACCCAAGGTAGCTGCTTAATGCCTCAAACAATGCTCTTC</w:t>
            </w:r>
          </w:p>
        </w:tc>
        <w:tc>
          <w:tcPr>
            <w:tcW w:w="2036" w:type="dxa"/>
            <w:vMerge w:val="restart"/>
            <w:vAlign w:val="center"/>
          </w:tcPr>
          <w:p w14:paraId="2EB85BF4" w14:textId="77777777" w:rsidR="00CC127C" w:rsidRPr="00847EC1" w:rsidRDefault="00CC127C" w:rsidP="00A004C7">
            <w:pPr>
              <w:pStyle w:val="ListParagraph"/>
              <w:spacing w:line="276" w:lineRule="auto"/>
              <w:ind w:left="35" w:firstLineChars="0" w:firstLine="0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i/>
                <w:sz w:val="18"/>
                <w:szCs w:val="18"/>
                <w:lang w:eastAsia="zh-CN"/>
              </w:rPr>
              <w:t>A</w:t>
            </w:r>
            <w:r w:rsidRPr="00847EC1">
              <w:rPr>
                <w:i/>
                <w:sz w:val="18"/>
                <w:szCs w:val="18"/>
                <w:lang w:eastAsia="zh-CN"/>
              </w:rPr>
              <w:t>. fumigatus</w:t>
            </w:r>
            <w:r w:rsidRPr="00847EC1">
              <w:rPr>
                <w:sz w:val="18"/>
                <w:szCs w:val="18"/>
                <w:lang w:eastAsia="zh-CN"/>
              </w:rPr>
              <w:t xml:space="preserve"> </w:t>
            </w:r>
            <w:r w:rsidRPr="00847EC1">
              <w:rPr>
                <w:i/>
                <w:sz w:val="18"/>
                <w:szCs w:val="18"/>
                <w:lang w:eastAsia="zh-CN"/>
              </w:rPr>
              <w:t>pyrG</w:t>
            </w:r>
          </w:p>
        </w:tc>
      </w:tr>
      <w:tr w:rsidR="00CC127C" w:rsidRPr="00921B9B" w14:paraId="5B6EAE37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5E59A1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pyrG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A11722" w14:textId="77777777" w:rsidR="00CC127C" w:rsidRPr="00847EC1" w:rsidRDefault="00BB7C68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ATATCCCGTTGCTCATAACCAGGTATCGTCGGGAGGT</w:t>
            </w:r>
          </w:p>
        </w:tc>
        <w:tc>
          <w:tcPr>
            <w:tcW w:w="2036" w:type="dxa"/>
            <w:vMerge/>
          </w:tcPr>
          <w:p w14:paraId="45013C2F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62829A7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1E5756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3F</w:t>
            </w:r>
          </w:p>
        </w:tc>
        <w:tc>
          <w:tcPr>
            <w:tcW w:w="60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095289" w14:textId="77777777" w:rsidR="00CC127C" w:rsidRPr="00847EC1" w:rsidRDefault="00BB7C68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ACCTCCCGACGATACCTGGTTATGAGCAACGGGATAT</w:t>
            </w:r>
          </w:p>
        </w:tc>
        <w:tc>
          <w:tcPr>
            <w:tcW w:w="2036" w:type="dxa"/>
            <w:vMerge w:val="restart"/>
            <w:vAlign w:val="center"/>
          </w:tcPr>
          <w:p w14:paraId="6BB038D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spc105</w:t>
            </w:r>
            <w:r w:rsidRPr="00847EC1">
              <w:rPr>
                <w:sz w:val="18"/>
                <w:szCs w:val="18"/>
                <w:lang w:eastAsia="zh-CN"/>
              </w:rPr>
              <w:t xml:space="preserve"> 3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41837712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6C2D15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3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A4969" w14:textId="77777777" w:rsidR="00CC127C" w:rsidRPr="00847EC1" w:rsidRDefault="00BB7C68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AATTGACGATAACTAATAC</w:t>
            </w:r>
          </w:p>
        </w:tc>
        <w:tc>
          <w:tcPr>
            <w:tcW w:w="2036" w:type="dxa"/>
            <w:vMerge/>
          </w:tcPr>
          <w:p w14:paraId="51AEFF42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43CA0CA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7BBD2F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NF</w:t>
            </w:r>
          </w:p>
        </w:tc>
        <w:tc>
          <w:tcPr>
            <w:tcW w:w="60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15B781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AAAGCACCATCCGTCGCAAG</w:t>
            </w:r>
          </w:p>
        </w:tc>
        <w:tc>
          <w:tcPr>
            <w:tcW w:w="2036" w:type="dxa"/>
            <w:vMerge w:val="restart"/>
            <w:vAlign w:val="center"/>
          </w:tcPr>
          <w:p w14:paraId="2D2D740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spc105</w:t>
            </w:r>
            <w:r w:rsidRPr="00847EC1">
              <w:rPr>
                <w:sz w:val="18"/>
                <w:szCs w:val="18"/>
                <w:lang w:eastAsia="zh-CN"/>
              </w:rPr>
              <w:t xml:space="preserve"> deletion product</w:t>
            </w:r>
          </w:p>
        </w:tc>
      </w:tr>
      <w:tr w:rsidR="00CC127C" w:rsidRPr="00921B9B" w14:paraId="47971FB5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4857D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spc/N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91DAEF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CGCCGCCAAAAGTAAGCAC</w:t>
            </w:r>
          </w:p>
        </w:tc>
        <w:tc>
          <w:tcPr>
            <w:tcW w:w="2036" w:type="dxa"/>
            <w:vMerge/>
          </w:tcPr>
          <w:p w14:paraId="4888EA73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3BCA048B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A84C1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5F</w:t>
            </w:r>
          </w:p>
        </w:tc>
        <w:tc>
          <w:tcPr>
            <w:tcW w:w="604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7C6A1F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TACGGGGCAGGACACGGAG</w:t>
            </w:r>
          </w:p>
        </w:tc>
        <w:tc>
          <w:tcPr>
            <w:tcW w:w="2036" w:type="dxa"/>
            <w:vMerge w:val="restart"/>
            <w:vAlign w:val="center"/>
          </w:tcPr>
          <w:p w14:paraId="09FFF797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</w:t>
            </w:r>
            <w:r w:rsidRPr="00847EC1">
              <w:rPr>
                <w:sz w:val="18"/>
                <w:szCs w:val="18"/>
                <w:lang w:eastAsia="zh-CN"/>
              </w:rPr>
              <w:t xml:space="preserve"> OE</w:t>
            </w:r>
            <w:r w:rsidRPr="00847EC1">
              <w:rPr>
                <w:i/>
                <w:sz w:val="18"/>
                <w:szCs w:val="18"/>
                <w:lang w:eastAsia="zh-CN"/>
              </w:rPr>
              <w:t>spc105</w:t>
            </w:r>
            <w:r w:rsidRPr="00847EC1">
              <w:rPr>
                <w:sz w:val="18"/>
                <w:szCs w:val="18"/>
                <w:lang w:eastAsia="zh-CN"/>
              </w:rPr>
              <w:t xml:space="preserve"> 5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0F1CE0F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1D142C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5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9BC75C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TGAAGAGCATTGTTTGAGGCAAAGGCAAGATATAGAGTATC</w:t>
            </w:r>
          </w:p>
        </w:tc>
        <w:tc>
          <w:tcPr>
            <w:tcW w:w="2036" w:type="dxa"/>
            <w:vMerge/>
          </w:tcPr>
          <w:p w14:paraId="213BD310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7059DDFE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61EEF02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pyrG/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2680814E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TATGATACTCTATATCTTGCCTTTGCCTCAAACAATGCTCTTC</w:t>
            </w:r>
          </w:p>
        </w:tc>
        <w:tc>
          <w:tcPr>
            <w:tcW w:w="2036" w:type="dxa"/>
            <w:vMerge w:val="restart"/>
            <w:vAlign w:val="center"/>
          </w:tcPr>
          <w:p w14:paraId="2AED6574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rFonts w:hint="eastAsia"/>
                <w:i/>
                <w:sz w:val="18"/>
                <w:szCs w:val="18"/>
                <w:lang w:eastAsia="zh-CN"/>
              </w:rPr>
              <w:t>A</w:t>
            </w:r>
            <w:r w:rsidRPr="00847EC1">
              <w:rPr>
                <w:i/>
                <w:sz w:val="18"/>
                <w:szCs w:val="18"/>
                <w:lang w:eastAsia="zh-CN"/>
              </w:rPr>
              <w:t>. fumigatus</w:t>
            </w:r>
            <w:r w:rsidRPr="00847EC1">
              <w:rPr>
                <w:sz w:val="18"/>
                <w:szCs w:val="18"/>
                <w:lang w:eastAsia="zh-CN"/>
              </w:rPr>
              <w:t xml:space="preserve"> </w:t>
            </w:r>
            <w:r w:rsidRPr="00847EC1">
              <w:rPr>
                <w:i/>
                <w:sz w:val="18"/>
                <w:szCs w:val="18"/>
                <w:lang w:eastAsia="zh-CN"/>
              </w:rPr>
              <w:t>pyrG</w:t>
            </w:r>
            <w:r w:rsidRPr="00847EC1">
              <w:rPr>
                <w:sz w:val="18"/>
                <w:szCs w:val="18"/>
                <w:lang w:eastAsia="zh-CN"/>
              </w:rPr>
              <w:t xml:space="preserve"> for OE</w:t>
            </w:r>
            <w:r w:rsidRPr="00847EC1">
              <w:rPr>
                <w:i/>
                <w:sz w:val="18"/>
                <w:szCs w:val="18"/>
                <w:lang w:eastAsia="zh-CN"/>
              </w:rPr>
              <w:t>spc105</w:t>
            </w:r>
          </w:p>
        </w:tc>
      </w:tr>
      <w:tr w:rsidR="00CC127C" w:rsidRPr="00921B9B" w14:paraId="5BDC56BF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A644B9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pyrG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A732F6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AAGCCTTCGACATCCGGATGCCAGGTATCGTCGGGAGGT</w:t>
            </w:r>
          </w:p>
        </w:tc>
        <w:tc>
          <w:tcPr>
            <w:tcW w:w="2036" w:type="dxa"/>
            <w:vMerge/>
          </w:tcPr>
          <w:p w14:paraId="4C5B0BB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39A73DC3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2EF8C83C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pdA/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19268063" w14:textId="77777777" w:rsidR="00CC127C" w:rsidRPr="00847EC1" w:rsidRDefault="00DB45AA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bookmarkStart w:id="1" w:name="OLE_LINK65"/>
            <w:bookmarkStart w:id="2" w:name="OLE_LINK66"/>
            <w:r w:rsidRPr="00847EC1">
              <w:rPr>
                <w:sz w:val="18"/>
                <w:szCs w:val="18"/>
              </w:rPr>
              <w:t>ACCTCCCGACGATACCTGG</w:t>
            </w:r>
            <w:r w:rsidR="00CC127C" w:rsidRPr="00847EC1">
              <w:rPr>
                <w:sz w:val="18"/>
                <w:szCs w:val="18"/>
              </w:rPr>
              <w:t>CATCCGGATGTCGAAGGCTTG</w:t>
            </w:r>
            <w:bookmarkEnd w:id="1"/>
            <w:bookmarkEnd w:id="2"/>
          </w:p>
        </w:tc>
        <w:tc>
          <w:tcPr>
            <w:tcW w:w="2036" w:type="dxa"/>
            <w:vMerge w:val="restart"/>
            <w:vAlign w:val="center"/>
          </w:tcPr>
          <w:p w14:paraId="75182097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i/>
                <w:sz w:val="18"/>
                <w:szCs w:val="18"/>
                <w:lang w:eastAsia="zh-CN"/>
              </w:rPr>
              <w:t>A</w:t>
            </w:r>
            <w:r w:rsidRPr="00847EC1">
              <w:rPr>
                <w:i/>
                <w:sz w:val="18"/>
                <w:szCs w:val="18"/>
                <w:lang w:eastAsia="zh-CN"/>
              </w:rPr>
              <w:t xml:space="preserve">. nidulans gpdA </w:t>
            </w:r>
            <w:r w:rsidRPr="00847EC1">
              <w:rPr>
                <w:sz w:val="18"/>
                <w:szCs w:val="18"/>
                <w:lang w:eastAsia="zh-CN"/>
              </w:rPr>
              <w:t>promoter</w:t>
            </w:r>
          </w:p>
        </w:tc>
      </w:tr>
      <w:tr w:rsidR="00CC127C" w:rsidRPr="00921B9B" w14:paraId="6E14C0F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933E2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pdA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86154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AGTCACTTCTGGATGCCATCATTGTGATGTCTGCTCAAG</w:t>
            </w:r>
          </w:p>
        </w:tc>
        <w:tc>
          <w:tcPr>
            <w:tcW w:w="2036" w:type="dxa"/>
            <w:vMerge/>
          </w:tcPr>
          <w:p w14:paraId="51CAD9DC" w14:textId="77777777" w:rsidR="00CC127C" w:rsidRPr="00847EC1" w:rsidRDefault="00CC127C" w:rsidP="00A004C7">
            <w:pPr>
              <w:spacing w:line="276" w:lineRule="auto"/>
              <w:rPr>
                <w:i/>
                <w:sz w:val="18"/>
                <w:szCs w:val="18"/>
                <w:lang w:eastAsia="zh-CN"/>
              </w:rPr>
            </w:pPr>
          </w:p>
        </w:tc>
      </w:tr>
      <w:tr w:rsidR="00CC127C" w:rsidRPr="00921B9B" w14:paraId="600F5C0C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2D3C6B40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3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01EB38B7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TTGAGCAGACATCACAATGATGGCATCCAGAAGTGACTC</w:t>
            </w:r>
          </w:p>
        </w:tc>
        <w:tc>
          <w:tcPr>
            <w:tcW w:w="2036" w:type="dxa"/>
            <w:vMerge w:val="restart"/>
            <w:vAlign w:val="center"/>
          </w:tcPr>
          <w:p w14:paraId="37EB7C6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</w:t>
            </w:r>
            <w:r w:rsidRPr="00847EC1">
              <w:rPr>
                <w:sz w:val="18"/>
                <w:szCs w:val="18"/>
                <w:lang w:eastAsia="zh-CN"/>
              </w:rPr>
              <w:t xml:space="preserve"> OE</w:t>
            </w:r>
            <w:r w:rsidRPr="00847EC1">
              <w:rPr>
                <w:i/>
                <w:sz w:val="18"/>
                <w:szCs w:val="18"/>
                <w:lang w:eastAsia="zh-CN"/>
              </w:rPr>
              <w:t>spc105</w:t>
            </w:r>
            <w:r w:rsidRPr="00847EC1">
              <w:rPr>
                <w:sz w:val="18"/>
                <w:szCs w:val="18"/>
                <w:lang w:eastAsia="zh-CN"/>
              </w:rPr>
              <w:t xml:space="preserve"> 3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700D888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4B1BCA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3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75EFA6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CATTGACATCTCGCCGTTC</w:t>
            </w:r>
          </w:p>
        </w:tc>
        <w:tc>
          <w:tcPr>
            <w:tcW w:w="2036" w:type="dxa"/>
            <w:vMerge/>
          </w:tcPr>
          <w:p w14:paraId="3B776FE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2D5348CA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523C5E91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bookmarkStart w:id="3" w:name="_Hlk514329542"/>
            <w:r w:rsidRPr="00847EC1">
              <w:rPr>
                <w:sz w:val="18"/>
                <w:szCs w:val="18"/>
              </w:rPr>
              <w:t>OENF</w:t>
            </w:r>
            <w:bookmarkEnd w:id="3"/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7104B651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AGTTTCAAGAACGATTGTG</w:t>
            </w:r>
          </w:p>
        </w:tc>
        <w:tc>
          <w:tcPr>
            <w:tcW w:w="2036" w:type="dxa"/>
            <w:vMerge w:val="restart"/>
            <w:vAlign w:val="center"/>
          </w:tcPr>
          <w:p w14:paraId="5CD332D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spc105</w:t>
            </w:r>
            <w:r w:rsidRPr="00847EC1">
              <w:rPr>
                <w:sz w:val="18"/>
                <w:szCs w:val="18"/>
                <w:lang w:eastAsia="zh-CN"/>
              </w:rPr>
              <w:t xml:space="preserve"> OE product</w:t>
            </w:r>
          </w:p>
        </w:tc>
      </w:tr>
      <w:tr w:rsidR="00CC127C" w:rsidRPr="00921B9B" w14:paraId="44230518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1C3490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OEN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196795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CGTCGTCTAAGCTCATTGCAGT</w:t>
            </w:r>
          </w:p>
        </w:tc>
        <w:tc>
          <w:tcPr>
            <w:tcW w:w="2036" w:type="dxa"/>
            <w:vMerge/>
          </w:tcPr>
          <w:p w14:paraId="71A78EE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3A4D08" w:rsidRPr="00921B9B" w14:paraId="5B868FB0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87523F" w14:textId="77777777" w:rsidR="003A4D08" w:rsidRPr="00847EC1" w:rsidRDefault="003A4D08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Mspc5F</w:t>
            </w:r>
          </w:p>
          <w:p w14:paraId="786AFD45" w14:textId="77777777" w:rsidR="003A4D08" w:rsidRPr="00847EC1" w:rsidRDefault="003A4D08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Mspc5R</w:t>
            </w:r>
          </w:p>
          <w:p w14:paraId="3B833DB9" w14:textId="77777777" w:rsidR="003A4D08" w:rsidRPr="00847EC1" w:rsidRDefault="003A4D08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CMspc partB F</w:t>
            </w:r>
          </w:p>
          <w:p w14:paraId="34E3AD36" w14:textId="77777777" w:rsidR="00B80AA9" w:rsidRPr="00847EC1" w:rsidRDefault="00B80AA9" w:rsidP="00B80AA9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 xml:space="preserve">CMspc partB </w:t>
            </w:r>
            <w:r w:rsidRPr="00847EC1">
              <w:rPr>
                <w:rFonts w:hint="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78C3A4" w14:textId="77777777" w:rsidR="00B80AA9" w:rsidRPr="00847EC1" w:rsidRDefault="00B80AA9" w:rsidP="00B80AA9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</w:rPr>
              <w:t>GAAACAGCTATGACCATGATTACGCCATGGCAATCCCCTTTCCCGG</w:t>
            </w:r>
          </w:p>
          <w:p w14:paraId="3CF627F2" w14:textId="77777777" w:rsidR="00B80AA9" w:rsidRPr="00847EC1" w:rsidRDefault="00B80AA9" w:rsidP="00B80AA9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</w:rPr>
              <w:t>GCCAATAGACCGGCGCTTATCAAGCATAAGGCAAGATATAGAGTATC</w:t>
            </w:r>
          </w:p>
          <w:p w14:paraId="4A673FB0" w14:textId="77777777" w:rsidR="00B80AA9" w:rsidRPr="00847EC1" w:rsidRDefault="00B80AA9" w:rsidP="00B80AA9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TACTCTATATCTTGCCTTATGCTTGATAAGCGCCGGTCTATTGGC</w:t>
            </w:r>
          </w:p>
          <w:p w14:paraId="7603156E" w14:textId="77777777" w:rsidR="00B80AA9" w:rsidRPr="00847EC1" w:rsidRDefault="00B80AA9" w:rsidP="00B80AA9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CGGCCAGTGAATTCGAGCTCGGTACCTTAAAACACTGTCCCGGTAAG</w:t>
            </w:r>
          </w:p>
        </w:tc>
        <w:tc>
          <w:tcPr>
            <w:tcW w:w="2036" w:type="dxa"/>
          </w:tcPr>
          <w:p w14:paraId="6F5A1CA3" w14:textId="77777777" w:rsidR="00B452AD" w:rsidRPr="00847EC1" w:rsidRDefault="00B452AD" w:rsidP="00B452AD">
            <w:pPr>
              <w:jc w:val="center"/>
              <w:rPr>
                <w:sz w:val="18"/>
                <w:szCs w:val="18"/>
                <w:lang w:eastAsia="zh-CN"/>
              </w:rPr>
            </w:pPr>
          </w:p>
          <w:p w14:paraId="6F0986D5" w14:textId="77777777" w:rsidR="003A4D08" w:rsidRPr="00847EC1" w:rsidRDefault="0065479D" w:rsidP="00B452AD">
            <w:pPr>
              <w:jc w:val="center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iCs/>
                <w:sz w:val="18"/>
                <w:szCs w:val="18"/>
                <w:lang w:eastAsia="zh-CN"/>
              </w:rPr>
              <w:t>s</w:t>
            </w:r>
            <w:r w:rsidR="00B80AA9" w:rsidRPr="00847EC1">
              <w:rPr>
                <w:rFonts w:hint="eastAsia"/>
                <w:i/>
                <w:iCs/>
                <w:sz w:val="18"/>
                <w:szCs w:val="18"/>
                <w:lang w:eastAsia="zh-CN"/>
              </w:rPr>
              <w:t xml:space="preserve">pc105 </w:t>
            </w:r>
            <w:r w:rsidR="00B80AA9" w:rsidRPr="00847EC1">
              <w:rPr>
                <w:rFonts w:hint="eastAsia"/>
                <w:sz w:val="18"/>
                <w:szCs w:val="18"/>
                <w:lang w:eastAsia="zh-CN"/>
              </w:rPr>
              <w:t>deletion complement</w:t>
            </w:r>
            <w:r w:rsidR="00B452AD" w:rsidRPr="00847EC1">
              <w:rPr>
                <w:rFonts w:hint="eastAsia"/>
                <w:sz w:val="18"/>
                <w:szCs w:val="18"/>
                <w:lang w:eastAsia="zh-CN"/>
              </w:rPr>
              <w:t>at</w:t>
            </w:r>
            <w:r w:rsidR="00B80AA9" w:rsidRPr="00847EC1">
              <w:rPr>
                <w:rFonts w:hint="eastAsia"/>
                <w:sz w:val="18"/>
                <w:szCs w:val="18"/>
                <w:lang w:eastAsia="zh-CN"/>
              </w:rPr>
              <w:t>ion vector construction</w:t>
            </w:r>
          </w:p>
        </w:tc>
      </w:tr>
      <w:tr w:rsidR="00CC127C" w:rsidRPr="00921B9B" w14:paraId="0E7FE7D7" w14:textId="77777777" w:rsidTr="003A4D08">
        <w:trPr>
          <w:trHeight w:val="209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54434BF2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FP/P1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34C56A2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AGTATATTCATCTTCCCATGGTGAGCAAGGGCGAGGAG</w:t>
            </w:r>
          </w:p>
        </w:tc>
        <w:tc>
          <w:tcPr>
            <w:tcW w:w="2036" w:type="dxa"/>
            <w:vMerge w:val="restart"/>
            <w:vAlign w:val="center"/>
          </w:tcPr>
          <w:p w14:paraId="1486B2A4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FP fragment</w:t>
            </w:r>
          </w:p>
        </w:tc>
      </w:tr>
      <w:tr w:rsidR="00CC127C" w:rsidRPr="00921B9B" w14:paraId="3A3D42BE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EDE7AA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FP/P2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DD4650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rFonts w:eastAsiaTheme="majorEastAsia"/>
                <w:sz w:val="18"/>
                <w:szCs w:val="18"/>
              </w:rPr>
              <w:t>CGCGGAGTCACTTCTGGATGCCATCTTGTACAGCTCGTCCATGC</w:t>
            </w:r>
          </w:p>
        </w:tc>
        <w:tc>
          <w:tcPr>
            <w:tcW w:w="2036" w:type="dxa"/>
            <w:vMerge/>
          </w:tcPr>
          <w:p w14:paraId="53DF57EF" w14:textId="77777777" w:rsidR="00CC127C" w:rsidRPr="00847EC1" w:rsidRDefault="00CC127C" w:rsidP="00A004C7">
            <w:pPr>
              <w:spacing w:line="276" w:lineRule="auto"/>
              <w:rPr>
                <w:rFonts w:eastAsiaTheme="majorEastAsia"/>
                <w:sz w:val="18"/>
                <w:szCs w:val="18"/>
              </w:rPr>
            </w:pPr>
          </w:p>
        </w:tc>
      </w:tr>
      <w:tr w:rsidR="00CC127C" w:rsidRPr="00921B9B" w14:paraId="4B20C518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5B364179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L/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4B7A9F9D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CCAAGCTTCCGGTGACTCTTTCTGGC</w:t>
            </w:r>
          </w:p>
        </w:tc>
        <w:tc>
          <w:tcPr>
            <w:tcW w:w="2036" w:type="dxa"/>
            <w:vMerge w:val="restart"/>
            <w:vAlign w:val="center"/>
          </w:tcPr>
          <w:p w14:paraId="3A4A3003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i/>
                <w:sz w:val="18"/>
                <w:szCs w:val="18"/>
                <w:lang w:eastAsia="zh-CN"/>
              </w:rPr>
              <w:t>A</w:t>
            </w:r>
            <w:r w:rsidRPr="00847EC1">
              <w:rPr>
                <w:i/>
                <w:sz w:val="18"/>
                <w:szCs w:val="18"/>
                <w:lang w:eastAsia="zh-CN"/>
              </w:rPr>
              <w:t xml:space="preserve">. nidulans gpdA </w:t>
            </w:r>
            <w:r w:rsidRPr="00847EC1">
              <w:rPr>
                <w:sz w:val="18"/>
                <w:szCs w:val="18"/>
                <w:lang w:eastAsia="zh-CN"/>
              </w:rPr>
              <w:t>promoter</w:t>
            </w:r>
          </w:p>
        </w:tc>
      </w:tr>
      <w:tr w:rsidR="00CC127C" w:rsidRPr="00921B9B" w14:paraId="594E023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361A09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L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91AFD4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TTTGCGGTACGCATGATACATGGGAAGATGAATATACTG</w:t>
            </w:r>
          </w:p>
        </w:tc>
        <w:tc>
          <w:tcPr>
            <w:tcW w:w="2036" w:type="dxa"/>
            <w:vMerge/>
          </w:tcPr>
          <w:p w14:paraId="2913025A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2D563E12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20B82225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G/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5302AC53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AGTATATTCATCTTCCCATGTATCATGCGTACCGCAAAG</w:t>
            </w:r>
          </w:p>
        </w:tc>
        <w:tc>
          <w:tcPr>
            <w:tcW w:w="2036" w:type="dxa"/>
            <w:vMerge w:val="restart"/>
            <w:vAlign w:val="center"/>
          </w:tcPr>
          <w:p w14:paraId="2899BF8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</w:t>
            </w:r>
            <w:r w:rsidRPr="00847EC1">
              <w:rPr>
                <w:sz w:val="18"/>
                <w:szCs w:val="18"/>
                <w:lang w:eastAsia="zh-CN"/>
              </w:rPr>
              <w:t xml:space="preserve"> </w:t>
            </w:r>
            <w:r w:rsidRPr="00847EC1">
              <w:rPr>
                <w:i/>
                <w:sz w:val="18"/>
                <w:szCs w:val="18"/>
                <w:lang w:eastAsia="zh-CN"/>
              </w:rPr>
              <w:t>laeA</w:t>
            </w:r>
            <w:r w:rsidRPr="00847EC1">
              <w:rPr>
                <w:sz w:val="18"/>
                <w:szCs w:val="18"/>
                <w:lang w:eastAsia="zh-CN"/>
              </w:rPr>
              <w:t xml:space="preserve"> ORF</w:t>
            </w:r>
          </w:p>
        </w:tc>
      </w:tr>
      <w:tr w:rsidR="00CC127C" w:rsidRPr="00921B9B" w14:paraId="1F684F3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97F4B4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G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939820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GGGTACCTCAGTTCGCAGGTTTCCGTG</w:t>
            </w:r>
          </w:p>
        </w:tc>
        <w:tc>
          <w:tcPr>
            <w:tcW w:w="2036" w:type="dxa"/>
            <w:vMerge/>
          </w:tcPr>
          <w:p w14:paraId="793FCB54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CC127C" w:rsidRPr="00921B9B" w14:paraId="515BE08E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7FB330C3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aeA/5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1862B5DC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TCAGGCTTCTTCCTTAACCG</w:t>
            </w:r>
          </w:p>
        </w:tc>
        <w:tc>
          <w:tcPr>
            <w:tcW w:w="2036" w:type="dxa"/>
            <w:vMerge w:val="restart"/>
            <w:vAlign w:val="center"/>
          </w:tcPr>
          <w:p w14:paraId="1DE766B5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laeA</w:t>
            </w:r>
            <w:r w:rsidRPr="00847EC1">
              <w:rPr>
                <w:sz w:val="18"/>
                <w:szCs w:val="18"/>
                <w:lang w:eastAsia="zh-CN"/>
              </w:rPr>
              <w:t xml:space="preserve"> 5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152E5A8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C28745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aeA/5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CC3A2E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ATCCCGTAATCAATTGCCCTCGTCCGTTTTCTTCATAGA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</w:tcPr>
          <w:p w14:paraId="7EE0E7E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CB4BED5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2E54729E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ptrA/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78BDF55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T</w:t>
            </w:r>
            <w:r w:rsidRPr="00847EC1">
              <w:rPr>
                <w:sz w:val="18"/>
                <w:szCs w:val="18"/>
                <w:lang w:eastAsia="zh-CN"/>
              </w:rPr>
              <w:t>CTATGAAGAAACGGACGAGGGCAATTGATTACGGGATC</w:t>
            </w:r>
          </w:p>
        </w:tc>
        <w:tc>
          <w:tcPr>
            <w:tcW w:w="2036" w:type="dxa"/>
            <w:vMerge w:val="restart"/>
            <w:tcBorders>
              <w:bottom w:val="nil"/>
            </w:tcBorders>
            <w:vAlign w:val="center"/>
          </w:tcPr>
          <w:p w14:paraId="2A7A9BB9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i/>
                <w:sz w:val="18"/>
                <w:szCs w:val="18"/>
                <w:lang w:eastAsia="zh-CN"/>
              </w:rPr>
              <w:t>A</w:t>
            </w:r>
            <w:r w:rsidRPr="00847EC1">
              <w:rPr>
                <w:i/>
                <w:sz w:val="18"/>
                <w:szCs w:val="18"/>
                <w:lang w:eastAsia="zh-CN"/>
              </w:rPr>
              <w:t>. nidulans</w:t>
            </w:r>
            <w:r w:rsidRPr="00847EC1">
              <w:rPr>
                <w:sz w:val="18"/>
                <w:szCs w:val="18"/>
                <w:lang w:eastAsia="zh-CN"/>
              </w:rPr>
              <w:t xml:space="preserve"> </w:t>
            </w:r>
            <w:r w:rsidRPr="00847EC1">
              <w:rPr>
                <w:i/>
                <w:sz w:val="18"/>
                <w:szCs w:val="18"/>
                <w:lang w:eastAsia="zh-CN"/>
              </w:rPr>
              <w:t>ptrA</w:t>
            </w:r>
            <w:r w:rsidRPr="00847EC1">
              <w:rPr>
                <w:sz w:val="18"/>
                <w:szCs w:val="18"/>
                <w:lang w:eastAsia="zh-CN"/>
              </w:rPr>
              <w:t xml:space="preserve"> gene</w:t>
            </w:r>
          </w:p>
        </w:tc>
      </w:tr>
      <w:tr w:rsidR="00CC127C" w:rsidRPr="00921B9B" w14:paraId="332B2703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09B4D0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ptrA/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6A7BAE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CGCATGTTGGTAGAAGAAATGGGGTGACGATGAGCCGC</w:t>
            </w:r>
          </w:p>
        </w:tc>
        <w:tc>
          <w:tcPr>
            <w:tcW w:w="2036" w:type="dxa"/>
            <w:vMerge/>
            <w:tcBorders>
              <w:top w:val="nil"/>
            </w:tcBorders>
          </w:tcPr>
          <w:p w14:paraId="2817C69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592C4344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19847DDA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aeA/3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0ADCCCE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CGGCTCATCGTCACCCCATTTCTTCTACCAACATGCGC</w:t>
            </w:r>
          </w:p>
        </w:tc>
        <w:tc>
          <w:tcPr>
            <w:tcW w:w="2036" w:type="dxa"/>
            <w:vMerge w:val="restart"/>
            <w:vAlign w:val="center"/>
          </w:tcPr>
          <w:p w14:paraId="53AE1A1A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laeA</w:t>
            </w:r>
            <w:r w:rsidRPr="00847EC1">
              <w:rPr>
                <w:sz w:val="18"/>
                <w:szCs w:val="18"/>
                <w:lang w:eastAsia="zh-CN"/>
              </w:rPr>
              <w:t xml:space="preserve"> 3</w:t>
            </w:r>
            <w:r w:rsidRPr="00847EC1">
              <w:rPr>
                <w:sz w:val="18"/>
                <w:szCs w:val="18"/>
              </w:rPr>
              <w:t>'</w:t>
            </w:r>
            <w:r w:rsidRPr="00847EC1">
              <w:rPr>
                <w:sz w:val="18"/>
                <w:szCs w:val="18"/>
                <w:lang w:eastAsia="zh-CN"/>
              </w:rPr>
              <w:t xml:space="preserve"> flank</w:t>
            </w:r>
          </w:p>
        </w:tc>
      </w:tr>
      <w:tr w:rsidR="00CC127C" w:rsidRPr="00921B9B" w14:paraId="11A6D2D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1D7028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aeA/3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6469F4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CTGCCGAAGAAATTCACC</w:t>
            </w:r>
          </w:p>
        </w:tc>
        <w:tc>
          <w:tcPr>
            <w:tcW w:w="2036" w:type="dxa"/>
            <w:vMerge/>
          </w:tcPr>
          <w:p w14:paraId="3D416AB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CE3CAD1" w14:textId="77777777" w:rsidTr="003A4D08">
        <w:trPr>
          <w:trHeight w:val="186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  <w:hideMark/>
          </w:tcPr>
          <w:p w14:paraId="47F3EB22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laeA/NF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  <w:hideMark/>
          </w:tcPr>
          <w:p w14:paraId="73904D71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CTTTCCATTACAGGGCTTC</w:t>
            </w:r>
          </w:p>
        </w:tc>
        <w:tc>
          <w:tcPr>
            <w:tcW w:w="2036" w:type="dxa"/>
            <w:vMerge w:val="restart"/>
            <w:vAlign w:val="center"/>
          </w:tcPr>
          <w:p w14:paraId="01F7DCF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i/>
                <w:sz w:val="18"/>
                <w:szCs w:val="18"/>
                <w:lang w:eastAsia="zh-CN"/>
              </w:rPr>
              <w:t>A. flavus laeA</w:t>
            </w:r>
            <w:r w:rsidRPr="00847EC1">
              <w:rPr>
                <w:sz w:val="18"/>
                <w:szCs w:val="18"/>
                <w:lang w:eastAsia="zh-CN"/>
              </w:rPr>
              <w:t xml:space="preserve"> </w:t>
            </w:r>
            <w:r w:rsidRPr="00847EC1">
              <w:rPr>
                <w:sz w:val="18"/>
                <w:szCs w:val="18"/>
                <w:lang w:eastAsia="zh-CN"/>
              </w:rPr>
              <w:lastRenderedPageBreak/>
              <w:t>deletion product</w:t>
            </w:r>
          </w:p>
        </w:tc>
      </w:tr>
      <w:tr w:rsidR="00CC127C" w:rsidRPr="00921B9B" w14:paraId="25BB3ABE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</w:tcBorders>
            <w:noWrap/>
            <w:vAlign w:val="center"/>
            <w:hideMark/>
          </w:tcPr>
          <w:p w14:paraId="69E86F6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lastRenderedPageBreak/>
              <w:t>laeA/NR</w:t>
            </w:r>
          </w:p>
        </w:tc>
        <w:tc>
          <w:tcPr>
            <w:tcW w:w="6046" w:type="dxa"/>
            <w:tcBorders>
              <w:top w:val="nil"/>
            </w:tcBorders>
            <w:noWrap/>
            <w:vAlign w:val="center"/>
            <w:hideMark/>
          </w:tcPr>
          <w:p w14:paraId="15075542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GCGAAATACCCAAAGACT</w:t>
            </w:r>
          </w:p>
        </w:tc>
        <w:tc>
          <w:tcPr>
            <w:tcW w:w="2036" w:type="dxa"/>
            <w:vMerge/>
          </w:tcPr>
          <w:p w14:paraId="555E8258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:rsidRPr="001306C3" w14:paraId="3EE21FF6" w14:textId="77777777" w:rsidTr="003A4D08">
        <w:trPr>
          <w:trHeight w:val="255"/>
          <w:jc w:val="center"/>
        </w:trPr>
        <w:tc>
          <w:tcPr>
            <w:tcW w:w="2093" w:type="dxa"/>
            <w:noWrap/>
            <w:vAlign w:val="center"/>
          </w:tcPr>
          <w:p w14:paraId="1AC95D86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rFonts w:hint="eastAsia"/>
                <w:sz w:val="18"/>
                <w:szCs w:val="18"/>
              </w:rPr>
              <w:t>A</w:t>
            </w:r>
            <w:r w:rsidRPr="00847EC1">
              <w:rPr>
                <w:sz w:val="18"/>
                <w:szCs w:val="18"/>
              </w:rPr>
              <w:t>D</w:t>
            </w:r>
            <w:r w:rsidRPr="00847EC1">
              <w:rPr>
                <w:rFonts w:hint="eastAsia"/>
                <w:sz w:val="18"/>
                <w:szCs w:val="18"/>
              </w:rPr>
              <w:t>-</w:t>
            </w:r>
            <w:r w:rsidRPr="00847EC1">
              <w:rPr>
                <w:sz w:val="18"/>
                <w:szCs w:val="18"/>
              </w:rPr>
              <w:t>spcF</w:t>
            </w:r>
            <w:r w:rsidRPr="00847EC1">
              <w:rPr>
                <w:rFonts w:hint="eastAsia"/>
                <w:sz w:val="18"/>
                <w:szCs w:val="18"/>
              </w:rPr>
              <w:t xml:space="preserve"> (NdeI)</w:t>
            </w:r>
          </w:p>
          <w:p w14:paraId="3A1590A2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rFonts w:hint="eastAsia"/>
                <w:sz w:val="18"/>
                <w:szCs w:val="18"/>
              </w:rPr>
              <w:t>A</w:t>
            </w:r>
            <w:r w:rsidRPr="00847EC1">
              <w:rPr>
                <w:sz w:val="18"/>
                <w:szCs w:val="18"/>
              </w:rPr>
              <w:t>D</w:t>
            </w:r>
            <w:r w:rsidRPr="00847EC1">
              <w:rPr>
                <w:rFonts w:hint="eastAsia"/>
                <w:sz w:val="18"/>
                <w:szCs w:val="18"/>
              </w:rPr>
              <w:t>-</w:t>
            </w:r>
            <w:r w:rsidRPr="00847EC1">
              <w:rPr>
                <w:sz w:val="18"/>
                <w:szCs w:val="18"/>
              </w:rPr>
              <w:t>spcR</w:t>
            </w:r>
            <w:r w:rsidRPr="00847EC1">
              <w:rPr>
                <w:rFonts w:hint="eastAsia"/>
                <w:sz w:val="18"/>
                <w:szCs w:val="18"/>
              </w:rPr>
              <w:t xml:space="preserve"> (</w:t>
            </w:r>
            <w:r w:rsidRPr="00847EC1">
              <w:rPr>
                <w:sz w:val="18"/>
                <w:szCs w:val="18"/>
              </w:rPr>
              <w:t>EcoRI</w:t>
            </w:r>
            <w:r w:rsidRPr="00847EC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46" w:type="dxa"/>
            <w:noWrap/>
            <w:vAlign w:val="center"/>
          </w:tcPr>
          <w:p w14:paraId="685A5E1B" w14:textId="77777777" w:rsidR="00CC127C" w:rsidRPr="00847EC1" w:rsidRDefault="00CC127C" w:rsidP="00A004C7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47EC1">
              <w:rPr>
                <w:sz w:val="18"/>
                <w:szCs w:val="18"/>
              </w:rPr>
              <w:t>gagtacccatacgacgtaccagattacgctATGGCATCCAGAAGTGACTC atggatcccgtatcgatgcccacccgggtgTTAAAACACTGTCCCGGTAA</w:t>
            </w:r>
          </w:p>
        </w:tc>
        <w:tc>
          <w:tcPr>
            <w:tcW w:w="2036" w:type="dxa"/>
            <w:vAlign w:val="center"/>
          </w:tcPr>
          <w:p w14:paraId="6DD9280B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847EC1">
              <w:rPr>
                <w:rFonts w:hint="eastAsia"/>
                <w:sz w:val="18"/>
                <w:szCs w:val="18"/>
              </w:rPr>
              <w:t>Y2H AD-spc full length</w:t>
            </w:r>
          </w:p>
        </w:tc>
      </w:tr>
      <w:tr w:rsidR="00CC127C" w14:paraId="28F1A0CA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</w:tcPr>
          <w:p w14:paraId="03F104DA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F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NdeI)</w:t>
            </w:r>
          </w:p>
          <w:p w14:paraId="5053C290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>R (</w:t>
            </w:r>
            <w:r w:rsidRPr="00847EC1">
              <w:rPr>
                <w:rFonts w:cs="Times New Roman"/>
                <w:sz w:val="18"/>
                <w:szCs w:val="18"/>
              </w:rPr>
              <w:t>EcoRI</w:t>
            </w:r>
            <w:r w:rsidRPr="00847EC1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noWrap/>
            <w:vAlign w:val="center"/>
          </w:tcPr>
          <w:p w14:paraId="385BDDF6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</w:rPr>
              <w:t>agcagaagctgatctcagaggaggacctgATGGCATCCAGAAGTGACTC</w:t>
            </w:r>
          </w:p>
          <w:p w14:paraId="375F036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</w:t>
            </w:r>
            <w:r w:rsidRPr="00847EC1">
              <w:rPr>
                <w:sz w:val="18"/>
                <w:szCs w:val="18"/>
              </w:rPr>
              <w:t>TTAAAACACTGTCCCGGTAA</w:t>
            </w:r>
          </w:p>
        </w:tc>
        <w:tc>
          <w:tcPr>
            <w:tcW w:w="2036" w:type="dxa"/>
            <w:vAlign w:val="center"/>
          </w:tcPr>
          <w:p w14:paraId="53135D5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Y2H BD-spc full length</w:t>
            </w:r>
          </w:p>
        </w:tc>
      </w:tr>
      <w:tr w:rsidR="00CC127C" w14:paraId="484A6410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58B21D5A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-1004) R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441CF9D6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tggatcccgtatcgatgcccacccgggtgTGGCCCGGATTCTTCCTG</w:t>
            </w:r>
          </w:p>
        </w:tc>
        <w:tc>
          <w:tcPr>
            <w:tcW w:w="2036" w:type="dxa"/>
            <w:vMerge w:val="restart"/>
            <w:vAlign w:val="center"/>
          </w:tcPr>
          <w:p w14:paraId="26A94F0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 xml:space="preserve">Y2H </w:t>
            </w:r>
            <w:r w:rsidRPr="00847EC1">
              <w:rPr>
                <w:rFonts w:hint="eastAsia"/>
                <w:sz w:val="18"/>
                <w:szCs w:val="18"/>
                <w:lang w:eastAsia="zh-CN"/>
              </w:rPr>
              <w:t>spc</w:t>
            </w:r>
            <w:r w:rsidRPr="00847EC1">
              <w:rPr>
                <w:sz w:val="18"/>
                <w:szCs w:val="18"/>
                <w:lang w:eastAsia="zh-CN"/>
              </w:rPr>
              <w:t xml:space="preserve"> truncation</w:t>
            </w:r>
          </w:p>
        </w:tc>
      </w:tr>
      <w:tr w:rsidR="00CC127C" w14:paraId="57E4A2EA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8ED9872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-1328) 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7DFE370F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tggatcccgtatcgatgcccacccgggtgGGCCCCCGGGTGGAACGAAAG</w:t>
            </w:r>
          </w:p>
        </w:tc>
        <w:tc>
          <w:tcPr>
            <w:tcW w:w="2036" w:type="dxa"/>
            <w:vMerge/>
            <w:vAlign w:val="center"/>
          </w:tcPr>
          <w:p w14:paraId="1C933F00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230CC56D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94AC285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005-1328) F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4156E83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tacccatacgacgtaccagattacgctGAAGTTGAGCCTATCCAATTG</w:t>
            </w:r>
          </w:p>
        </w:tc>
        <w:tc>
          <w:tcPr>
            <w:tcW w:w="2036" w:type="dxa"/>
            <w:vMerge/>
            <w:vAlign w:val="center"/>
          </w:tcPr>
          <w:p w14:paraId="053D7DB9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3ED19C7F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BFEA84F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329-1541) F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38BC40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tacccatacgacgtaccagattacgctTTCTTTATTGATAATAGTAAC</w:t>
            </w:r>
          </w:p>
        </w:tc>
        <w:tc>
          <w:tcPr>
            <w:tcW w:w="2036" w:type="dxa"/>
            <w:vMerge/>
            <w:vAlign w:val="center"/>
          </w:tcPr>
          <w:p w14:paraId="13EB2405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2181055B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A6D9553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005-1168) 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90634D2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GCCCAAGTATTCTGCTTTAAGTTCATCATCACCTCTCA</w:t>
            </w:r>
          </w:p>
        </w:tc>
        <w:tc>
          <w:tcPr>
            <w:tcW w:w="2036" w:type="dxa"/>
            <w:vMerge/>
            <w:vAlign w:val="center"/>
          </w:tcPr>
          <w:p w14:paraId="6E252172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4D5B8B8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B7401C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spc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(1253-1328) F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235A06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AGAGGTGATGATGAACTTAAAGCAGAATACTTGGGCC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294168BB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62665059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4C04795B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-laeA F (NdeI)</w:t>
            </w:r>
          </w:p>
          <w:p w14:paraId="62B0848E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</w:t>
            </w:r>
            <w:r w:rsidRPr="00847EC1">
              <w:rPr>
                <w:rFonts w:cs="Times New Roman"/>
                <w:sz w:val="18"/>
                <w:szCs w:val="18"/>
              </w:rPr>
              <w:t>D-laeA R (EcoRI)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28DA1607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agtacccatacgacgtaccagattacgctATGTATCATGCGTACCGC</w:t>
            </w:r>
          </w:p>
          <w:p w14:paraId="518BC73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tggatcccgtatcgatgcccacccgggtgTCAGTTCGCAGGTTTCCGTG</w:t>
            </w:r>
          </w:p>
        </w:tc>
        <w:tc>
          <w:tcPr>
            <w:tcW w:w="2036" w:type="dxa"/>
            <w:vMerge w:val="restart"/>
            <w:vAlign w:val="center"/>
          </w:tcPr>
          <w:p w14:paraId="7A672794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 xml:space="preserve">Y2H </w:t>
            </w:r>
            <w:r w:rsidRPr="00847EC1">
              <w:rPr>
                <w:rFonts w:hint="eastAsia"/>
                <w:sz w:val="18"/>
                <w:szCs w:val="18"/>
                <w:lang w:eastAsia="zh-CN"/>
              </w:rPr>
              <w:t>lae</w:t>
            </w:r>
            <w:r w:rsidRPr="00847EC1">
              <w:rPr>
                <w:sz w:val="18"/>
                <w:szCs w:val="18"/>
                <w:lang w:eastAsia="zh-CN"/>
              </w:rPr>
              <w:t>A truncation</w:t>
            </w:r>
          </w:p>
        </w:tc>
      </w:tr>
      <w:tr w:rsidR="00CC127C" w14:paraId="7EA0E6B3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A2562A4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D-laeA F (NdeI)</w:t>
            </w:r>
          </w:p>
          <w:p w14:paraId="5745EE2A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BD-laeA R (EcoRI)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0CEB12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cagaagctgatctcagaggaggacctgATGTTTGGAAACGGCCAG</w:t>
            </w:r>
          </w:p>
          <w:p w14:paraId="046DF9B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TCAGTTCGCAGGTTTCCGTG</w:t>
            </w:r>
          </w:p>
        </w:tc>
        <w:tc>
          <w:tcPr>
            <w:tcW w:w="2036" w:type="dxa"/>
            <w:vMerge/>
            <w:vAlign w:val="center"/>
          </w:tcPr>
          <w:p w14:paraId="0A12645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4C897E9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DBF5397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D-laeA (1-127) 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FF6BDB8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GTACATTAGGCCATCCGAC</w:t>
            </w:r>
          </w:p>
        </w:tc>
        <w:tc>
          <w:tcPr>
            <w:tcW w:w="2036" w:type="dxa"/>
            <w:vMerge/>
            <w:vAlign w:val="center"/>
          </w:tcPr>
          <w:p w14:paraId="27D90B0B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46847492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1CB09CD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D-laeA (128-285) F</w:t>
            </w:r>
          </w:p>
          <w:p w14:paraId="7543E339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D-laeA (128-285) 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870F52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agcagaagctgatctcagaggaggacctgGCCCCGCATCCCAGGAAC</w:t>
            </w:r>
          </w:p>
          <w:p w14:paraId="307A6F6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AATATCGGTAAAACCAGC</w:t>
            </w:r>
          </w:p>
        </w:tc>
        <w:tc>
          <w:tcPr>
            <w:tcW w:w="2036" w:type="dxa"/>
            <w:vMerge/>
            <w:vAlign w:val="center"/>
          </w:tcPr>
          <w:p w14:paraId="640FA045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12F827C0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78E864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D-laeA (286-369) F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783EFC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cagaagctgatctcagaggaggacctgGATCATCAAATGGTGGGGTTG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471530A6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26EE3111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5519A340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D-veA F</w:t>
            </w:r>
          </w:p>
          <w:p w14:paraId="5398B86C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D-veA R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24E7EFD6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tacccatacgacgtaccagattacgct ATGGCGACACGAGCTCCTTTG</w:t>
            </w:r>
          </w:p>
          <w:p w14:paraId="70E8AE18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tggatcccgtatcgatgcccacccgggtg TTACTGGAGTGCAGGGGATATC</w:t>
            </w:r>
          </w:p>
        </w:tc>
        <w:tc>
          <w:tcPr>
            <w:tcW w:w="2036" w:type="dxa"/>
            <w:vMerge w:val="restart"/>
            <w:vAlign w:val="center"/>
          </w:tcPr>
          <w:p w14:paraId="296BC84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 xml:space="preserve">Y2H </w:t>
            </w:r>
            <w:r w:rsidRPr="00847EC1">
              <w:rPr>
                <w:rFonts w:hint="eastAsia"/>
                <w:sz w:val="18"/>
                <w:szCs w:val="18"/>
                <w:lang w:eastAsia="zh-CN"/>
              </w:rPr>
              <w:t>ve</w:t>
            </w:r>
            <w:r w:rsidRPr="00847EC1"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C127C" w14:paraId="245C3CCA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DD2FA5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BD-veA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47EC1">
              <w:rPr>
                <w:rFonts w:cs="Times New Roman"/>
                <w:sz w:val="18"/>
                <w:szCs w:val="18"/>
              </w:rPr>
              <w:t>F</w:t>
            </w:r>
          </w:p>
          <w:p w14:paraId="327997F2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BD-veA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C6F1E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agcagaagctgatctcagaggaggacctg ATGGCGACACGAGCTCCTTTG</w:t>
            </w:r>
          </w:p>
          <w:p w14:paraId="543C418E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 TTACTGGAGTGCAGGGGATATC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26ABB56F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6A0989CA" w14:textId="77777777" w:rsidTr="003A4D08">
        <w:trPr>
          <w:trHeight w:val="284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0194E695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A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velB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47EC1">
              <w:rPr>
                <w:rFonts w:cs="Times New Roman"/>
                <w:sz w:val="18"/>
                <w:szCs w:val="18"/>
              </w:rPr>
              <w:t>F</w:t>
            </w:r>
          </w:p>
          <w:p w14:paraId="485E8366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 xml:space="preserve">AD-velB </w:t>
            </w:r>
            <w:r w:rsidRPr="00847EC1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6CE3AC68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agtacccatacgacgtaccagattacgctATGTATGCTATCGAAGAAAG</w:t>
            </w:r>
          </w:p>
          <w:p w14:paraId="7559FA9A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tggatcccgtatcgatgcccacccgggtgTTAATCGTAATCGTCCCCATC</w:t>
            </w:r>
          </w:p>
        </w:tc>
        <w:tc>
          <w:tcPr>
            <w:tcW w:w="2036" w:type="dxa"/>
            <w:vMerge w:val="restart"/>
            <w:vAlign w:val="center"/>
          </w:tcPr>
          <w:p w14:paraId="17EFEAA5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 xml:space="preserve">Y2H </w:t>
            </w:r>
            <w:r w:rsidRPr="00847EC1">
              <w:rPr>
                <w:rFonts w:hint="eastAsia"/>
                <w:sz w:val="18"/>
                <w:szCs w:val="18"/>
                <w:lang w:eastAsia="zh-CN"/>
              </w:rPr>
              <w:t>velB</w:t>
            </w:r>
          </w:p>
        </w:tc>
      </w:tr>
      <w:tr w:rsidR="00CC127C" w14:paraId="14651011" w14:textId="77777777" w:rsidTr="003A4D08">
        <w:trPr>
          <w:trHeight w:val="461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F80006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velB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47EC1">
              <w:rPr>
                <w:rFonts w:cs="Times New Roman"/>
                <w:sz w:val="18"/>
                <w:szCs w:val="18"/>
              </w:rPr>
              <w:t>F</w:t>
            </w:r>
          </w:p>
          <w:p w14:paraId="6725A066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B</w:t>
            </w:r>
            <w:r w:rsidRPr="00847EC1">
              <w:rPr>
                <w:rFonts w:cs="Times New Roman"/>
                <w:sz w:val="18"/>
                <w:szCs w:val="18"/>
              </w:rPr>
              <w:t>D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velB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87481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847EC1">
              <w:rPr>
                <w:sz w:val="18"/>
                <w:szCs w:val="18"/>
                <w:lang w:eastAsia="zh-CN"/>
              </w:rPr>
              <w:t>agcagaagctgatctcagaggaggacctgATGTATGCTATCGAAGAAAG</w:t>
            </w:r>
          </w:p>
          <w:p w14:paraId="45E473F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cggccgctgcaggtcgacggatccccggTTAATCGTAATCGTCCCCATC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6840AE21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CC127C" w14:paraId="77B7134B" w14:textId="77777777" w:rsidTr="003A4D08">
        <w:trPr>
          <w:trHeight w:val="311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04261B1F" w14:textId="77777777" w:rsidR="00CC127C" w:rsidRPr="00847EC1" w:rsidRDefault="00CC127C" w:rsidP="00A004C7">
            <w:pPr>
              <w:pStyle w:val="1"/>
              <w:spacing w:line="276" w:lineRule="auto"/>
              <w:jc w:val="left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LaeA</w:t>
            </w:r>
            <w:r w:rsidRPr="00847EC1">
              <w:rPr>
                <w:rFonts w:cs="Times New Roman" w:hint="eastAsia"/>
                <w:sz w:val="18"/>
                <w:szCs w:val="18"/>
              </w:rPr>
              <w:t>-</w:t>
            </w:r>
            <w:r w:rsidRPr="00847EC1">
              <w:rPr>
                <w:rFonts w:cs="Times New Roman"/>
                <w:sz w:val="18"/>
                <w:szCs w:val="18"/>
              </w:rPr>
              <w:t>pET28a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F (B</w:t>
            </w:r>
            <w:r w:rsidRPr="00847EC1">
              <w:rPr>
                <w:rFonts w:cs="Times New Roman"/>
                <w:sz w:val="18"/>
                <w:szCs w:val="18"/>
              </w:rPr>
              <w:t>amHI</w:t>
            </w:r>
            <w:r w:rsidRPr="00847EC1">
              <w:rPr>
                <w:rFonts w:cs="Times New Roman" w:hint="eastAsia"/>
                <w:sz w:val="18"/>
                <w:szCs w:val="18"/>
              </w:rPr>
              <w:t>)</w:t>
            </w:r>
          </w:p>
          <w:p w14:paraId="44EB178E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 xml:space="preserve">LaeA-pET28a </w:t>
            </w:r>
            <w:r w:rsidRPr="00847EC1">
              <w:rPr>
                <w:rFonts w:cs="Times New Roman" w:hint="eastAsia"/>
                <w:sz w:val="18"/>
                <w:szCs w:val="18"/>
              </w:rPr>
              <w:t>R (</w:t>
            </w:r>
            <w:r w:rsidRPr="00847EC1">
              <w:rPr>
                <w:rFonts w:cs="Times New Roman"/>
                <w:sz w:val="18"/>
                <w:szCs w:val="18"/>
              </w:rPr>
              <w:t>SalI</w:t>
            </w:r>
            <w:r w:rsidRPr="00847EC1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09F36B45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847EC1">
              <w:rPr>
                <w:sz w:val="18"/>
                <w:szCs w:val="18"/>
                <w:lang w:eastAsia="zh-CN"/>
              </w:rPr>
              <w:t>atatgactggtggacagcaaatgggtcgcATGTATCATGCGTACCGC</w:t>
            </w:r>
          </w:p>
          <w:p w14:paraId="5A66F0E2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ggtggtgctcgagtgcggccgcaagcttgTCAGTTCGCAGGTTTCCGTG</w:t>
            </w:r>
          </w:p>
        </w:tc>
        <w:tc>
          <w:tcPr>
            <w:tcW w:w="2036" w:type="dxa"/>
            <w:vMerge w:val="restart"/>
            <w:vAlign w:val="center"/>
          </w:tcPr>
          <w:p w14:paraId="3A33FE7F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GST pull-down</w:t>
            </w:r>
          </w:p>
        </w:tc>
      </w:tr>
      <w:tr w:rsidR="00CC127C" w14:paraId="04F593C5" w14:textId="77777777" w:rsidTr="003A4D08">
        <w:trPr>
          <w:trHeight w:val="444"/>
          <w:jc w:val="center"/>
        </w:trPr>
        <w:tc>
          <w:tcPr>
            <w:tcW w:w="2093" w:type="dxa"/>
            <w:tcBorders>
              <w:top w:val="nil"/>
            </w:tcBorders>
            <w:noWrap/>
            <w:vAlign w:val="center"/>
          </w:tcPr>
          <w:p w14:paraId="456C1730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S</w:t>
            </w:r>
            <w:r w:rsidRPr="00847EC1">
              <w:rPr>
                <w:rFonts w:cs="Times New Roman" w:hint="eastAsia"/>
                <w:sz w:val="18"/>
                <w:szCs w:val="18"/>
              </w:rPr>
              <w:t>pc-pGEX4T-1F (EcoRI)</w:t>
            </w:r>
          </w:p>
          <w:p w14:paraId="5EC2587D" w14:textId="77777777" w:rsidR="00CC127C" w:rsidRPr="00847EC1" w:rsidRDefault="00CC127C" w:rsidP="00A004C7">
            <w:pPr>
              <w:pStyle w:val="1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S</w:t>
            </w:r>
            <w:r w:rsidRPr="00847EC1">
              <w:rPr>
                <w:rFonts w:cs="Times New Roman" w:hint="eastAsia"/>
                <w:sz w:val="18"/>
                <w:szCs w:val="18"/>
              </w:rPr>
              <w:t>pc-pGEX4T-1R (NotI)</w:t>
            </w:r>
          </w:p>
        </w:tc>
        <w:tc>
          <w:tcPr>
            <w:tcW w:w="6046" w:type="dxa"/>
            <w:tcBorders>
              <w:top w:val="nil"/>
            </w:tcBorders>
            <w:noWrap/>
            <w:vAlign w:val="center"/>
          </w:tcPr>
          <w:p w14:paraId="60C99B42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ctggttccgcgtggatccccggaaATGCTTGATAAGCGCCGGT</w:t>
            </w:r>
          </w:p>
          <w:p w14:paraId="315629B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ccggcgcttatcaagcatTTAAAACACTGTCCCGGTAA</w:t>
            </w:r>
          </w:p>
        </w:tc>
        <w:tc>
          <w:tcPr>
            <w:tcW w:w="2036" w:type="dxa"/>
            <w:vMerge/>
            <w:vAlign w:val="center"/>
          </w:tcPr>
          <w:p w14:paraId="518C0DAD" w14:textId="77777777" w:rsidR="00CC127C" w:rsidRPr="00847EC1" w:rsidRDefault="00CC127C" w:rsidP="00A004C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3451AB" w14:paraId="660074D4" w14:textId="77777777" w:rsidTr="003A4D08">
        <w:trPr>
          <w:trHeight w:val="444"/>
          <w:jc w:val="center"/>
        </w:trPr>
        <w:tc>
          <w:tcPr>
            <w:tcW w:w="2093" w:type="dxa"/>
            <w:tcBorders>
              <w:top w:val="nil"/>
            </w:tcBorders>
            <w:noWrap/>
            <w:vAlign w:val="center"/>
          </w:tcPr>
          <w:p w14:paraId="5C32B1F3" w14:textId="77777777" w:rsidR="003451AB" w:rsidRPr="00847EC1" w:rsidRDefault="003451AB" w:rsidP="003451AB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laeA5</w:t>
            </w:r>
            <w:r w:rsidRPr="00847EC1">
              <w:rPr>
                <w:rFonts w:cs="Times New Roman"/>
                <w:sz w:val="18"/>
                <w:szCs w:val="18"/>
              </w:rPr>
              <w:t>’</w:t>
            </w:r>
            <w:r w:rsidRPr="00847EC1">
              <w:rPr>
                <w:rFonts w:cs="Times New Roman" w:hint="eastAsia"/>
                <w:sz w:val="18"/>
                <w:szCs w:val="18"/>
              </w:rPr>
              <w:t>flank R</w:t>
            </w:r>
          </w:p>
          <w:p w14:paraId="1FE198C3" w14:textId="77777777" w:rsidR="003451AB" w:rsidRPr="00847EC1" w:rsidRDefault="003451AB" w:rsidP="003451AB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rgBF</w:t>
            </w:r>
          </w:p>
          <w:p w14:paraId="2CAE3061" w14:textId="77777777" w:rsidR="003451AB" w:rsidRPr="00847EC1" w:rsidRDefault="003451AB" w:rsidP="003451AB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argBR</w:t>
            </w:r>
          </w:p>
          <w:p w14:paraId="3182D447" w14:textId="77777777" w:rsidR="008671FE" w:rsidRPr="00847EC1" w:rsidRDefault="00AD7313" w:rsidP="00AD7313">
            <w:pPr>
              <w:pStyle w:val="1"/>
              <w:rPr>
                <w:sz w:val="15"/>
                <w:szCs w:val="15"/>
              </w:rPr>
            </w:pPr>
            <w:r w:rsidRPr="00847EC1">
              <w:rPr>
                <w:rFonts w:hint="eastAsia"/>
                <w:sz w:val="15"/>
                <w:szCs w:val="15"/>
              </w:rPr>
              <w:t>GpdA F( LH1)</w:t>
            </w:r>
          </w:p>
          <w:p w14:paraId="031675DF" w14:textId="77777777" w:rsidR="00AD7313" w:rsidRPr="00847EC1" w:rsidRDefault="00AD7313" w:rsidP="00AD7313">
            <w:pPr>
              <w:pStyle w:val="1"/>
              <w:rPr>
                <w:sz w:val="15"/>
                <w:szCs w:val="15"/>
              </w:rPr>
            </w:pPr>
            <w:r w:rsidRPr="00847EC1">
              <w:rPr>
                <w:rFonts w:hint="eastAsia"/>
                <w:sz w:val="15"/>
                <w:szCs w:val="15"/>
              </w:rPr>
              <w:t>GpdA R( LH1)</w:t>
            </w:r>
          </w:p>
          <w:p w14:paraId="0FB4A9D5" w14:textId="77777777" w:rsidR="00AD7313" w:rsidRPr="00847EC1" w:rsidRDefault="00AD7313" w:rsidP="00AD7313">
            <w:pPr>
              <w:pStyle w:val="1"/>
              <w:rPr>
                <w:sz w:val="15"/>
                <w:szCs w:val="15"/>
              </w:rPr>
            </w:pPr>
            <w:r w:rsidRPr="00847EC1">
              <w:rPr>
                <w:rFonts w:hint="eastAsia"/>
                <w:sz w:val="15"/>
                <w:szCs w:val="15"/>
              </w:rPr>
              <w:t>laeA F(LH1)</w:t>
            </w:r>
          </w:p>
          <w:p w14:paraId="20E3FE3D" w14:textId="77777777" w:rsidR="00AD7313" w:rsidRPr="00847EC1" w:rsidRDefault="00AD7313" w:rsidP="00AD7313">
            <w:pPr>
              <w:pStyle w:val="1"/>
              <w:rPr>
                <w:sz w:val="15"/>
                <w:szCs w:val="15"/>
              </w:rPr>
            </w:pPr>
            <w:r w:rsidRPr="00847EC1">
              <w:rPr>
                <w:rFonts w:hint="eastAsia"/>
                <w:sz w:val="15"/>
                <w:szCs w:val="15"/>
              </w:rPr>
              <w:t>laeA F(LH1)</w:t>
            </w:r>
          </w:p>
          <w:p w14:paraId="659D3AEE" w14:textId="77777777" w:rsidR="00AD7313" w:rsidRPr="00847EC1" w:rsidRDefault="00AD7313" w:rsidP="00AD7313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laeA3</w:t>
            </w:r>
            <w:r w:rsidRPr="00847EC1">
              <w:rPr>
                <w:rFonts w:cs="Times New Roman"/>
                <w:sz w:val="18"/>
                <w:szCs w:val="18"/>
              </w:rPr>
              <w:t>’</w:t>
            </w:r>
            <w:r w:rsidRPr="00847EC1">
              <w:rPr>
                <w:rFonts w:cs="Times New Roman" w:hint="eastAsia"/>
                <w:sz w:val="18"/>
                <w:szCs w:val="18"/>
              </w:rPr>
              <w:t>flank F</w:t>
            </w:r>
          </w:p>
          <w:p w14:paraId="5BEAB552" w14:textId="77777777" w:rsidR="00AD7313" w:rsidRPr="00847EC1" w:rsidRDefault="00AD7313" w:rsidP="00AD7313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lastRenderedPageBreak/>
              <w:t>laeA3</w:t>
            </w:r>
            <w:r w:rsidRPr="00847EC1">
              <w:rPr>
                <w:rFonts w:cs="Times New Roman"/>
                <w:sz w:val="18"/>
                <w:szCs w:val="18"/>
              </w:rPr>
              <w:t>’</w:t>
            </w:r>
            <w:r w:rsidRPr="00847EC1">
              <w:rPr>
                <w:rFonts w:cs="Times New Roman" w:hint="eastAsia"/>
                <w:sz w:val="18"/>
                <w:szCs w:val="18"/>
              </w:rPr>
              <w:t>flank R</w:t>
            </w:r>
          </w:p>
        </w:tc>
        <w:tc>
          <w:tcPr>
            <w:tcW w:w="6046" w:type="dxa"/>
            <w:tcBorders>
              <w:top w:val="nil"/>
            </w:tcBorders>
            <w:noWrap/>
            <w:vAlign w:val="center"/>
          </w:tcPr>
          <w:p w14:paraId="563AE41A" w14:textId="77777777" w:rsidR="003451AB" w:rsidRPr="00847EC1" w:rsidRDefault="003451AB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lastRenderedPageBreak/>
              <w:t>TCGTCCGTTTTCTTCATAGAAAGGCTGTTTTTCAGAACTCCT</w:t>
            </w:r>
          </w:p>
          <w:p w14:paraId="2C4DA711" w14:textId="77777777" w:rsidR="003451AB" w:rsidRPr="00847EC1" w:rsidRDefault="003451AB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GGAGTTCTGAAAAACAGCCTTTCTATGAAGAAAACGGACGA</w:t>
            </w:r>
          </w:p>
          <w:p w14:paraId="3A0F070D" w14:textId="77777777" w:rsidR="003451AB" w:rsidRPr="00847EC1" w:rsidRDefault="003451AB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CTCCGCATGCCAGAAAGAGTCACCGGCCCGTGACATGTGAATGCG</w:t>
            </w:r>
          </w:p>
          <w:p w14:paraId="6D8E4953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TGCCCGCATTCACATGTCACGGGCCGGTGACTCTTTCTGGC</w:t>
            </w:r>
          </w:p>
          <w:p w14:paraId="069FD98F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GTCCAGTCTGGCCGTTTCCAAACATGGGAAGATGAATATACTGAAG</w:t>
            </w:r>
          </w:p>
          <w:p w14:paraId="3D6A05B6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CCATCTTCAGTATATTCATCTTCCCATGTTTGGAAACGGCCAGAC</w:t>
            </w:r>
          </w:p>
          <w:p w14:paraId="2769EAE4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AGCGTAGTCTGGGACGTCGTATGGGTAGTTCGCAGGTTTCCGTGCTTG</w:t>
            </w:r>
          </w:p>
          <w:p w14:paraId="2564E327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t>TACCCATACGACGTCCCAGACTACGCTTGATTCTTCTACCAACATGC</w:t>
            </w:r>
          </w:p>
          <w:p w14:paraId="2A6B1D18" w14:textId="77777777" w:rsidR="00AD7313" w:rsidRPr="00847EC1" w:rsidRDefault="00AD7313" w:rsidP="003451AB">
            <w:pPr>
              <w:rPr>
                <w:sz w:val="18"/>
                <w:szCs w:val="18"/>
                <w:lang w:eastAsia="zh-CN"/>
              </w:rPr>
            </w:pPr>
            <w:r w:rsidRPr="00847EC1">
              <w:rPr>
                <w:sz w:val="18"/>
                <w:szCs w:val="18"/>
                <w:lang w:eastAsia="zh-CN"/>
              </w:rPr>
              <w:lastRenderedPageBreak/>
              <w:t>TGTATGAGTTCACATTATAG</w:t>
            </w:r>
          </w:p>
        </w:tc>
        <w:tc>
          <w:tcPr>
            <w:tcW w:w="2036" w:type="dxa"/>
            <w:vAlign w:val="center"/>
          </w:tcPr>
          <w:p w14:paraId="6A47F7F5" w14:textId="77777777" w:rsidR="003451AB" w:rsidRPr="00847EC1" w:rsidRDefault="00AD7313" w:rsidP="00AD7313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lastRenderedPageBreak/>
              <w:t>C-terminal tagged LaeA</w:t>
            </w:r>
          </w:p>
        </w:tc>
      </w:tr>
      <w:tr w:rsidR="00AD7313" w14:paraId="640884D3" w14:textId="77777777" w:rsidTr="003A4D08">
        <w:trPr>
          <w:trHeight w:val="444"/>
          <w:jc w:val="center"/>
        </w:trPr>
        <w:tc>
          <w:tcPr>
            <w:tcW w:w="2093" w:type="dxa"/>
            <w:tcBorders>
              <w:top w:val="nil"/>
            </w:tcBorders>
            <w:noWrap/>
            <w:vAlign w:val="center"/>
          </w:tcPr>
          <w:p w14:paraId="3A8EC866" w14:textId="77777777" w:rsidR="00AD7313" w:rsidRPr="00847EC1" w:rsidRDefault="00AD7313" w:rsidP="003451AB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/>
                <w:sz w:val="18"/>
                <w:szCs w:val="18"/>
              </w:rPr>
              <w:t>GpdA</w:t>
            </w:r>
            <w:r w:rsidRPr="00847EC1">
              <w:rPr>
                <w:rFonts w:cs="Times New Roman" w:hint="eastAsia"/>
                <w:sz w:val="18"/>
                <w:szCs w:val="18"/>
              </w:rPr>
              <w:t xml:space="preserve"> R(3xflag)</w:t>
            </w:r>
          </w:p>
          <w:p w14:paraId="12AAD3AA" w14:textId="77777777" w:rsidR="00C4311E" w:rsidRPr="00847EC1" w:rsidRDefault="00C4311E" w:rsidP="00C4311E">
            <w:pPr>
              <w:pStyle w:val="1"/>
              <w:rPr>
                <w:rFonts w:cs="Times New Roman"/>
                <w:sz w:val="18"/>
                <w:szCs w:val="18"/>
              </w:rPr>
            </w:pPr>
            <w:r w:rsidRPr="00847EC1">
              <w:rPr>
                <w:rFonts w:cs="Times New Roman" w:hint="eastAsia"/>
                <w:sz w:val="18"/>
                <w:szCs w:val="18"/>
              </w:rPr>
              <w:t>SpcF (3xflag)</w:t>
            </w:r>
          </w:p>
        </w:tc>
        <w:tc>
          <w:tcPr>
            <w:tcW w:w="6046" w:type="dxa"/>
            <w:tcBorders>
              <w:top w:val="nil"/>
            </w:tcBorders>
            <w:noWrap/>
            <w:vAlign w:val="center"/>
          </w:tcPr>
          <w:p w14:paraId="3E86D5BC" w14:textId="77777777" w:rsidR="00AD7313" w:rsidRPr="00847EC1" w:rsidRDefault="00AD7313" w:rsidP="003451AB">
            <w:pPr>
              <w:rPr>
                <w:sz w:val="11"/>
                <w:szCs w:val="11"/>
                <w:lang w:eastAsia="zh-CN"/>
              </w:rPr>
            </w:pPr>
            <w:r w:rsidRPr="00847EC1">
              <w:rPr>
                <w:sz w:val="11"/>
                <w:szCs w:val="11"/>
                <w:lang w:eastAsia="zh-CN"/>
              </w:rPr>
              <w:t>CTTGTAATCGATCTTATCGTCGTCATCCTTGTAATCTCCCTTATCGTCGTCATCCTTGTAATCCATGGGAAGATGAATATACTG</w:t>
            </w:r>
          </w:p>
          <w:p w14:paraId="55C250E2" w14:textId="77777777" w:rsidR="00AD7313" w:rsidRPr="00847EC1" w:rsidRDefault="00C4311E" w:rsidP="003451AB">
            <w:pPr>
              <w:rPr>
                <w:sz w:val="11"/>
                <w:szCs w:val="11"/>
                <w:lang w:eastAsia="zh-CN"/>
              </w:rPr>
            </w:pPr>
            <w:r w:rsidRPr="00847EC1">
              <w:rPr>
                <w:sz w:val="11"/>
                <w:szCs w:val="11"/>
                <w:lang w:eastAsia="zh-CN"/>
              </w:rPr>
              <w:t>TAAGGGAGATTACAAGGATGACGACGATAAGATCGATTACAAGGATGACGACGATAAG</w:t>
            </w:r>
            <w:r w:rsidRPr="00847EC1">
              <w:rPr>
                <w:rFonts w:hint="eastAsia"/>
                <w:sz w:val="11"/>
                <w:szCs w:val="11"/>
                <w:lang w:eastAsia="zh-CN"/>
              </w:rPr>
              <w:t>ATG</w:t>
            </w:r>
            <w:r w:rsidRPr="00847EC1">
              <w:rPr>
                <w:sz w:val="11"/>
                <w:szCs w:val="11"/>
                <w:lang w:eastAsia="zh-CN"/>
              </w:rPr>
              <w:t>GCATCCAGAAGTGACTCC</w:t>
            </w:r>
          </w:p>
        </w:tc>
        <w:tc>
          <w:tcPr>
            <w:tcW w:w="2036" w:type="dxa"/>
            <w:vAlign w:val="center"/>
          </w:tcPr>
          <w:p w14:paraId="1AA5C1CD" w14:textId="77777777" w:rsidR="00AD7313" w:rsidRPr="00847EC1" w:rsidRDefault="00C4311E" w:rsidP="00C4311E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847EC1">
              <w:rPr>
                <w:rFonts w:hint="eastAsia"/>
                <w:sz w:val="18"/>
                <w:szCs w:val="18"/>
                <w:lang w:eastAsia="zh-CN"/>
              </w:rPr>
              <w:t>N-terminal tagged Spc105</w:t>
            </w:r>
          </w:p>
        </w:tc>
      </w:tr>
      <w:tr w:rsidR="00CC127C" w:rsidRPr="001306C3" w14:paraId="38B78F7B" w14:textId="77777777" w:rsidTr="003A4D08">
        <w:trPr>
          <w:trHeight w:val="551"/>
          <w:jc w:val="center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</w:tcPr>
          <w:p w14:paraId="35DC8B10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RT-spcF</w:t>
            </w:r>
          </w:p>
          <w:p w14:paraId="68CFBAAE" w14:textId="77777777" w:rsidR="00CC127C" w:rsidRPr="00EF14F6" w:rsidRDefault="00CC127C" w:rsidP="00A004C7">
            <w:pPr>
              <w:pStyle w:val="1"/>
              <w:spacing w:line="276" w:lineRule="auto"/>
              <w:rPr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RT-spcR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noWrap/>
            <w:vAlign w:val="center"/>
          </w:tcPr>
          <w:p w14:paraId="04398533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TGCTTGATAAGCGCCGGT</w:t>
            </w:r>
          </w:p>
          <w:p w14:paraId="2DB79CCB" w14:textId="77777777" w:rsidR="00CC127C" w:rsidRPr="00EF14F6" w:rsidRDefault="00CC127C" w:rsidP="00A004C7">
            <w:pPr>
              <w:pStyle w:val="1"/>
              <w:spacing w:line="276" w:lineRule="auto"/>
              <w:rPr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T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TAAAACACTGTCCCGGTAA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7806D21D" w14:textId="77777777" w:rsidR="00CC127C" w:rsidRPr="00EF14F6" w:rsidRDefault="00CC127C" w:rsidP="00A004C7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sz w:val="18"/>
                <w:szCs w:val="18"/>
                <w:lang w:eastAsia="zh-CN"/>
              </w:rPr>
              <w:t>RT-PCR</w:t>
            </w:r>
          </w:p>
        </w:tc>
      </w:tr>
      <w:tr w:rsidR="00CC127C" w:rsidRPr="00921B9B" w14:paraId="19C27AF8" w14:textId="77777777" w:rsidTr="003A4D08">
        <w:trPr>
          <w:trHeight w:val="255"/>
          <w:jc w:val="center"/>
        </w:trPr>
        <w:tc>
          <w:tcPr>
            <w:tcW w:w="2093" w:type="dxa"/>
            <w:tcBorders>
              <w:bottom w:val="nil"/>
            </w:tcBorders>
            <w:noWrap/>
            <w:vAlign w:val="center"/>
          </w:tcPr>
          <w:p w14:paraId="75083FB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spc-F</w:t>
            </w:r>
          </w:p>
          <w:p w14:paraId="58814E1C" w14:textId="77777777" w:rsidR="00CC127C" w:rsidRPr="00EF14F6" w:rsidRDefault="00CC127C" w:rsidP="006D336E">
            <w:pPr>
              <w:jc w:val="both"/>
              <w:rPr>
                <w:i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spc-R</w:t>
            </w:r>
          </w:p>
        </w:tc>
        <w:tc>
          <w:tcPr>
            <w:tcW w:w="6046" w:type="dxa"/>
            <w:tcBorders>
              <w:bottom w:val="nil"/>
            </w:tcBorders>
            <w:noWrap/>
            <w:vAlign w:val="center"/>
          </w:tcPr>
          <w:p w14:paraId="739E611C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G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CTTTATCAACATTCTTGCCGAG</w:t>
            </w:r>
          </w:p>
          <w:p w14:paraId="1E006051" w14:textId="77777777" w:rsidR="00CC127C" w:rsidRPr="00EF14F6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T</w:t>
            </w:r>
            <w:r w:rsidRPr="00EF14F6">
              <w:rPr>
                <w:color w:val="000000"/>
                <w:sz w:val="18"/>
                <w:szCs w:val="18"/>
              </w:rPr>
              <w:t>TCATCCGCCACTCATACCAA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14:paraId="0F7BC1B2" w14:textId="77777777" w:rsidR="00CC127C" w:rsidRPr="00EF14F6" w:rsidRDefault="00CC127C" w:rsidP="00A004C7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sz w:val="18"/>
                <w:szCs w:val="18"/>
                <w:lang w:eastAsia="zh-CN"/>
              </w:rPr>
              <w:t>QPCR</w:t>
            </w:r>
          </w:p>
        </w:tc>
      </w:tr>
      <w:tr w:rsidR="00CC127C" w:rsidRPr="00921B9B" w14:paraId="77D8BC47" w14:textId="77777777" w:rsidTr="003A4D08">
        <w:trPr>
          <w:trHeight w:val="284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4F4438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laeA-F</w:t>
            </w:r>
          </w:p>
          <w:p w14:paraId="39CE6350" w14:textId="77777777" w:rsidR="00CC127C" w:rsidRPr="00EF14F6" w:rsidRDefault="00CC127C" w:rsidP="006D336E">
            <w:pPr>
              <w:jc w:val="both"/>
              <w:rPr>
                <w:i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lae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DC4B76C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TCTCCTCCGCCCAATACCCA</w:t>
            </w:r>
          </w:p>
          <w:p w14:paraId="3EBD8F63" w14:textId="77777777" w:rsidR="00CC127C" w:rsidRPr="00EF14F6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t>TCATATCGGCCTCTGTGCTT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932AB0D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7B51F15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0BBF69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veA-F</w:t>
            </w:r>
          </w:p>
          <w:p w14:paraId="55EFD000" w14:textId="77777777" w:rsidR="00CC127C" w:rsidRPr="00EF14F6" w:rsidRDefault="00CC127C" w:rsidP="006D336E">
            <w:pPr>
              <w:jc w:val="both"/>
              <w:rPr>
                <w:i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ve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6C0B8556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CGACGACCTCAACAAGACC</w:t>
            </w:r>
          </w:p>
          <w:p w14:paraId="11071F51" w14:textId="77777777" w:rsidR="00CC127C" w:rsidRPr="00EF14F6" w:rsidRDefault="00CC127C" w:rsidP="00A004C7">
            <w:pPr>
              <w:spacing w:line="276" w:lineRule="auto"/>
              <w:jc w:val="both"/>
              <w:rPr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t>AAGTAAGCCACTCCAGCCA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9492FA1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62F7A22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2A76628A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velB-F</w:t>
            </w:r>
          </w:p>
          <w:p w14:paraId="1AAF0FE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velB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9025E4C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TGAGCTTTGTCAACGTGGGT</w:t>
            </w:r>
          </w:p>
          <w:p w14:paraId="7AE85EBA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AATGGCTCGGAGAAGACG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F86EC99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A4D8AA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66D27F1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brlA-F</w:t>
            </w:r>
          </w:p>
          <w:p w14:paraId="34A22E3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brl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CD45391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TATCCAGACATTCAAGACGCACAG</w:t>
            </w:r>
          </w:p>
          <w:p w14:paraId="0896BC1E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GATAATAGAGGGCAAGTTCTCCAAA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9BB8798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72D940D2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BCC86C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wetA-F</w:t>
            </w:r>
          </w:p>
          <w:p w14:paraId="105C3C6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wet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D869576" w14:textId="77777777" w:rsidR="00CC127C" w:rsidRPr="00EF14F6" w:rsidRDefault="00CC127C" w:rsidP="00A004C7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F14F6">
              <w:rPr>
                <w:rFonts w:ascii="Times New Roman" w:eastAsiaTheme="minorEastAsia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AGCATTTTCACCCCATCTCCC</w:t>
            </w:r>
          </w:p>
          <w:p w14:paraId="6F20995F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TTGATAACACTCCCGTACATGG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0A8B29E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9D93612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398A7E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baA-F</w:t>
            </w:r>
          </w:p>
          <w:p w14:paraId="626F482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ba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6230C3B5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GAGTGGCAGACCGAATGTATGTTG</w:t>
            </w:r>
          </w:p>
          <w:p w14:paraId="03D0DD09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TAGTGGTAGGCATTGGGTGAGTT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EBC536B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5D9795E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CFC104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ctin-F</w:t>
            </w:r>
          </w:p>
          <w:p w14:paraId="2D0A49E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7EC27E14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GGACTCTTATGTCGGTGATG</w:t>
            </w:r>
          </w:p>
          <w:p w14:paraId="066BD0F0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CGGTTGGACTTAGGGTT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13B2A7A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73EA0E3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311C61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A-F</w:t>
            </w:r>
          </w:p>
          <w:p w14:paraId="5BEA44D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A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560B591" w14:textId="77777777" w:rsidR="00CC127C" w:rsidRPr="00EF14F6" w:rsidRDefault="00CC127C" w:rsidP="00A004C7">
            <w:pPr>
              <w:spacing w:line="276" w:lineRule="auto"/>
              <w:rPr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TCCCTCTGATGCCGGTGA</w:t>
            </w:r>
          </w:p>
          <w:p w14:paraId="2A226002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TTTCAATGCAGCGACCCGA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3C9E88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72C7E85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52FE39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B-F</w:t>
            </w:r>
          </w:p>
          <w:p w14:paraId="493A031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B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196A72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CAAGCCCGTACCATTCATCC</w:t>
            </w:r>
          </w:p>
          <w:p w14:paraId="1B9897A2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TTACCGCCTCCACATCTTC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7FDE85C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8125357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A29200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C-F</w:t>
            </w:r>
          </w:p>
          <w:p w14:paraId="16BF99D2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C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F7CD3F2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GTCAGACCACAAACGCACCT</w:t>
            </w:r>
          </w:p>
          <w:p w14:paraId="02DBCFC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ATCTCACAGAACGCCCTCA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5BE7EC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E5A6A3B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214002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D-F</w:t>
            </w:r>
          </w:p>
          <w:p w14:paraId="4457BAC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D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74A63F5C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GCCTGAGGAGACGGTGTATT</w:t>
            </w:r>
          </w:p>
          <w:p w14:paraId="28D9940D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TGCCTTCAGCGACGGTTA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E11724B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2E86FE2D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2DAA421C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E-F</w:t>
            </w:r>
          </w:p>
          <w:p w14:paraId="77B6FC7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E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2016330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CAGAAGAACACCAAGGCTAC</w:t>
            </w:r>
          </w:p>
          <w:p w14:paraId="4A46F431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GGATTTCCTCCTCGCTCA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F12C7C8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E155917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BD1D8D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F-F</w:t>
            </w:r>
          </w:p>
          <w:p w14:paraId="0C79924C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F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EEE125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T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CCTGGATTTCCGCATACCT</w:t>
            </w:r>
          </w:p>
          <w:p w14:paraId="7E41D42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A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TTGGCTTCGCTCCCTCTA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E7448B0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65732EA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4076FF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G-F</w:t>
            </w:r>
          </w:p>
          <w:p w14:paraId="0C5F41C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G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D6C44F7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ACTCGTTCGGCTGCCTTGA</w:t>
            </w:r>
          </w:p>
          <w:p w14:paraId="7D9E9C5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t>GTTCCGGCGTCGCTGTTCT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8E14D1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2DC44471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A490064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H-F</w:t>
            </w:r>
          </w:p>
          <w:p w14:paraId="3DA0DDC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H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F6A341A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  <w:lang w:eastAsia="zh-CN"/>
              </w:rPr>
              <w:t>CACCCCACTGATTGCGCCTA</w:t>
            </w:r>
          </w:p>
          <w:p w14:paraId="085DA47D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  <w:lang w:eastAsia="zh-CN"/>
              </w:rPr>
              <w:t>ATCGCCTCCCCAACCATACTC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B7BF720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0731DC1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D827745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I-F</w:t>
            </w:r>
          </w:p>
          <w:p w14:paraId="71267232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lastRenderedPageBreak/>
              <w:t>aflI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6AF7EA1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lastRenderedPageBreak/>
              <w:t>CTTCGCATTCAAATCCTCGTT</w:t>
            </w:r>
          </w:p>
          <w:p w14:paraId="43DC4CF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lastRenderedPageBreak/>
              <w:t>CGCACATGAACACAATACTAGC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582A7FA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101F7D8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4B49395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J-F</w:t>
            </w:r>
          </w:p>
          <w:p w14:paraId="532ADD8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J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E828DF1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TGCGTTGCTACACTCCCC</w:t>
            </w:r>
          </w:p>
          <w:p w14:paraId="618C2BF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TCACGCGGCAGAAACCAT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97FA5A1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1649D3E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38DD198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K-F</w:t>
            </w:r>
          </w:p>
          <w:p w14:paraId="42AE6991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K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814C61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TCAACATCTTTACACGCACT</w:t>
            </w:r>
          </w:p>
          <w:p w14:paraId="1000B8E7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CGATTCCAGACACCATTAGC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6C2272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CE61A67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BF13574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L-F</w:t>
            </w:r>
          </w:p>
          <w:p w14:paraId="1F9C8C7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L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3C6803C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GACAAGTTCATCCCCGAG</w:t>
            </w:r>
          </w:p>
          <w:p w14:paraId="01325C10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GCGCCCAATACAGTTCC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4027243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83734A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28FD13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M-F</w:t>
            </w:r>
          </w:p>
          <w:p w14:paraId="725B20CC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M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D0613D1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GTTTAGATGGCAAAGTGGC</w:t>
            </w:r>
          </w:p>
          <w:p w14:paraId="5D330D5E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CACGGGAATGGGCGTAGT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A94C431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CBA1C7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48EB2AD4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N-F</w:t>
            </w:r>
          </w:p>
          <w:p w14:paraId="00D6EA26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N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FE17332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CCTTCCTATGCCAGAGTTCA</w:t>
            </w:r>
          </w:p>
          <w:p w14:paraId="170D1245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ATCATCCAGGTCCCGCT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B829C7B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47ADBA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AE2A56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O-F</w:t>
            </w:r>
          </w:p>
          <w:p w14:paraId="43F0EFCF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O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0D2CAE4C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TCGACATCTCGGGACCTTGC</w:t>
            </w:r>
          </w:p>
          <w:p w14:paraId="062741C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GGACGCTCCAGAGCCATTA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B130A32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0DA743CB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48499E6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P-F</w:t>
            </w:r>
          </w:p>
          <w:p w14:paraId="4B4F0EF1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P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2FD0380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CTAACATCGTCACCGCCAT</w:t>
            </w:r>
          </w:p>
          <w:p w14:paraId="2F7C181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CCACCATATCTTCTCAGTCT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6B44AD2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897CFC0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4E06CA1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Q-F</w:t>
            </w:r>
          </w:p>
          <w:p w14:paraId="10B44AF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aflQ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6FAB829F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T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AAGGCAGCGGAATACAAGCG</w:t>
            </w:r>
          </w:p>
          <w:p w14:paraId="21BEF8C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</w:t>
            </w:r>
            <w:r w:rsidRPr="00EF14F6">
              <w:rPr>
                <w:color w:val="000000"/>
                <w:sz w:val="18"/>
                <w:szCs w:val="18"/>
              </w:rPr>
              <w:t>AAGAGGATGGAAGGACGAG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65A1301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027EBFB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309D00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f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lR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1A7F00E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R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5535027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G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CAGTCAATGGAACACGGAAAC</w:t>
            </w:r>
          </w:p>
          <w:p w14:paraId="3836A9A8" w14:textId="77777777" w:rsidR="00CC127C" w:rsidRPr="00EF14F6" w:rsidRDefault="00CC127C" w:rsidP="00A004C7">
            <w:pPr>
              <w:pStyle w:val="1"/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</w:t>
            </w:r>
            <w:r w:rsidRPr="00EF14F6">
              <w:rPr>
                <w:color w:val="000000"/>
                <w:sz w:val="18"/>
                <w:szCs w:val="18"/>
              </w:rPr>
              <w:t>CTGAAACGGTGGTAGTGG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417626E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EEEBB63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694C3B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S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1426156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f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lS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4101844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TGACCATCTCCGACCCGTTC</w:t>
            </w:r>
          </w:p>
          <w:p w14:paraId="487FA83E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t>AGAGCCAACTGTCGGACCA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4662D8F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27D52CD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797A924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T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4040C4A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T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0FC5678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AGTAGTCACATCTCCGGCAT</w:t>
            </w:r>
          </w:p>
          <w:p w14:paraId="2321819C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AGGATGGTGTTATCGAGA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775EFCC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2CC913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CDE7FA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U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7ED4FDB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U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C15543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CTCGGCATCAATTTCGCTCT</w:t>
            </w:r>
          </w:p>
          <w:p w14:paraId="694D28A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AATCCGCCAACCCAGTCA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01EA5D4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EEB876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CEB53E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V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2AFEA0D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V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056DC68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AGACCTGCCTATCCTGAATGCC</w:t>
            </w:r>
          </w:p>
          <w:p w14:paraId="5F660222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AAATGTATGAGGGTCTTT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76CAB11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A924A9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CB6B7F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W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48BD2D84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W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C87FB2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GGCACATACTACCGTGTCG</w:t>
            </w:r>
          </w:p>
          <w:p w14:paraId="27BB6EC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TTGTCGTCGCATCACC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C9566B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EB0502D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943F04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X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0E65857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X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67BE36D7" w14:textId="77777777" w:rsidR="00CC127C" w:rsidRPr="00EF14F6" w:rsidRDefault="00CC127C" w:rsidP="00A004C7">
            <w:pPr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CACACTCTCAGCACAACCAC</w:t>
            </w:r>
          </w:p>
          <w:p w14:paraId="074AC5AD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GCCAGTCATCACATAGTACA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A8E4315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E225433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6D00962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Y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4A8C4A4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flY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030A5AFE" w14:textId="77777777" w:rsidR="00CC127C" w:rsidRPr="00EF14F6" w:rsidRDefault="00CC127C" w:rsidP="00A004C7">
            <w:pPr>
              <w:pStyle w:val="1"/>
              <w:spacing w:line="276" w:lineRule="auto"/>
              <w:rPr>
                <w:sz w:val="18"/>
                <w:szCs w:val="18"/>
              </w:rPr>
            </w:pPr>
            <w:r w:rsidRPr="00EF14F6">
              <w:rPr>
                <w:sz w:val="18"/>
                <w:szCs w:val="18"/>
              </w:rPr>
              <w:t>GATTTCACAACCACATTAGCC</w:t>
            </w:r>
          </w:p>
          <w:p w14:paraId="3F51638B" w14:textId="77777777" w:rsidR="00CC127C" w:rsidRPr="00EF14F6" w:rsidRDefault="00CC127C" w:rsidP="00A004C7">
            <w:pPr>
              <w:rPr>
                <w:color w:val="000000"/>
                <w:sz w:val="18"/>
                <w:szCs w:val="18"/>
              </w:rPr>
            </w:pPr>
            <w:r w:rsidRPr="00EF14F6">
              <w:rPr>
                <w:sz w:val="18"/>
                <w:szCs w:val="18"/>
              </w:rPr>
              <w:t>TGTTAAAGTCATACGCAGCTT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06497DA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251420B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2604DF6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A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23FA3E38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A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231A3BD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T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AGTCGTCCACCATGAATCCG</w:t>
            </w:r>
          </w:p>
          <w:p w14:paraId="556368BE" w14:textId="77777777" w:rsidR="00CC127C" w:rsidRPr="00EF14F6" w:rsidRDefault="00CC127C" w:rsidP="00A004C7">
            <w:pPr>
              <w:pStyle w:val="1"/>
              <w:spacing w:line="276" w:lineRule="auto"/>
              <w:rPr>
                <w:sz w:val="18"/>
                <w:szCs w:val="18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</w:rPr>
              <w:t>T</w:t>
            </w:r>
            <w:r w:rsidRPr="00EF14F6">
              <w:rPr>
                <w:color w:val="000000"/>
                <w:sz w:val="18"/>
                <w:szCs w:val="18"/>
              </w:rPr>
              <w:t>CATCCAGATTGTATGCGCTG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1B62E1E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E672DC6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0381B4C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R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537BEE0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R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4675DF4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G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CGCTATTTTCCTGTTCGTT</w:t>
            </w:r>
          </w:p>
          <w:p w14:paraId="1C8C4A8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A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ATTGTTTTGCCTTCCACTG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D151F8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82E6683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753D375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T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F</w:t>
            </w:r>
          </w:p>
          <w:p w14:paraId="05E3F0C5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kojT</w:t>
            </w: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4987110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A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GTTGTTCCACCATGCACA</w:t>
            </w:r>
          </w:p>
          <w:p w14:paraId="37362ED5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rFonts w:hint="eastAsia"/>
                <w:color w:val="000000"/>
                <w:sz w:val="18"/>
                <w:szCs w:val="18"/>
                <w:lang w:eastAsia="zh-CN"/>
              </w:rPr>
              <w:t>C</w:t>
            </w:r>
            <w:r w:rsidRPr="00EF14F6">
              <w:rPr>
                <w:color w:val="000000"/>
                <w:sz w:val="18"/>
                <w:szCs w:val="18"/>
                <w:lang w:eastAsia="zh-CN"/>
              </w:rPr>
              <w:t>CACCCAGAATAACCGTC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4AF67D0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767F9DEA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71F822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lastRenderedPageBreak/>
              <w:t>cdc7F</w:t>
            </w:r>
          </w:p>
          <w:p w14:paraId="4ED13F2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cdc7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4C718AD9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CATTAAACCGACCAATTTCC</w:t>
            </w:r>
          </w:p>
          <w:p w14:paraId="3AE87715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EF14F6">
              <w:rPr>
                <w:color w:val="000000"/>
                <w:sz w:val="18"/>
                <w:szCs w:val="18"/>
              </w:rPr>
              <w:t>ACCAAAACACCTTCTCGGA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32D28B7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5E3DDBE8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18DA0503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cdkF</w:t>
            </w:r>
          </w:p>
          <w:p w14:paraId="7EFEF6F6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cdk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655486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CGGAGAAGGGACTTATGG</w:t>
            </w:r>
          </w:p>
          <w:p w14:paraId="60C6ABB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TCATCGTCTGTCTCTAATCGG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0B7978D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146C7BDC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62A2B67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2F</w:t>
            </w:r>
          </w:p>
          <w:p w14:paraId="1ACFB2E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 w:hint="eastAsia"/>
                <w:color w:val="000000"/>
                <w:sz w:val="18"/>
                <w:szCs w:val="18"/>
              </w:rPr>
              <w:t>m</w:t>
            </w:r>
            <w:r w:rsidRPr="00EF14F6">
              <w:rPr>
                <w:rFonts w:cs="Times New Roman"/>
                <w:color w:val="000000"/>
                <w:sz w:val="18"/>
                <w:szCs w:val="18"/>
              </w:rPr>
              <w:t>cm2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D0F59B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CAGACATGCGTCGTGAATC</w:t>
            </w:r>
          </w:p>
          <w:p w14:paraId="40F2208B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GAAACCTTCTGACTGCCGA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3D74486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3C0A789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20D85CB9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3F</w:t>
            </w:r>
          </w:p>
          <w:p w14:paraId="2769E8B8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3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2511A793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GTGTGGCCTTGTAAAAGTG</w:t>
            </w:r>
          </w:p>
          <w:p w14:paraId="315665E1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GGTTATGTGCTCTGATCT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A8F3A69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21C82B5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50E800FE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4F</w:t>
            </w:r>
          </w:p>
          <w:p w14:paraId="6F7B0263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4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D17824E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ACATCCGCTCCTCTGATCG</w:t>
            </w:r>
          </w:p>
          <w:p w14:paraId="69EECB5E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CTGCCTCCTCAACATCTG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8FCB79C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DC8038F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ACF4BF1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5F</w:t>
            </w:r>
          </w:p>
          <w:p w14:paraId="7DA155DB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5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3167B5C2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GAAGCGCAGACTTCCCATT</w:t>
            </w:r>
          </w:p>
          <w:p w14:paraId="72B4AF69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TACTCCGTGACGGTACACC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8BA4A7B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3463BF04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3D3D6B9A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6F</w:t>
            </w:r>
          </w:p>
          <w:p w14:paraId="7855C6F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6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0DBDD6C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CGAATGGCGGTGGTATTTG</w:t>
            </w:r>
          </w:p>
          <w:p w14:paraId="46E5783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AACTTGGTCGCTGATGT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C41D3B5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465038B5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71A3C475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7F</w:t>
            </w:r>
          </w:p>
          <w:p w14:paraId="32B4ABB3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mcm7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582BBAC8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TGCATCCGTCTCGGACTAC</w:t>
            </w:r>
          </w:p>
          <w:p w14:paraId="20A972CF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TGAAAGACGAACAACGCCC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FA6351C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63D493AE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  <w:bottom w:val="nil"/>
            </w:tcBorders>
            <w:noWrap/>
            <w:vAlign w:val="center"/>
          </w:tcPr>
          <w:p w14:paraId="0E9C40D0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nimE-F</w:t>
            </w:r>
          </w:p>
          <w:p w14:paraId="1B6F22D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nimE-R</w:t>
            </w:r>
          </w:p>
        </w:tc>
        <w:tc>
          <w:tcPr>
            <w:tcW w:w="6046" w:type="dxa"/>
            <w:tcBorders>
              <w:top w:val="nil"/>
              <w:bottom w:val="nil"/>
            </w:tcBorders>
            <w:noWrap/>
            <w:vAlign w:val="center"/>
          </w:tcPr>
          <w:p w14:paraId="11992DB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AGCGTGGGCCTTGGGATG</w:t>
            </w:r>
          </w:p>
          <w:p w14:paraId="3C7B6626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AGACAAGAGATGTGCTTACCTT</w:t>
            </w:r>
          </w:p>
        </w:tc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50AA122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CC127C" w:rsidRPr="00921B9B" w14:paraId="7ADDFEFD" w14:textId="77777777" w:rsidTr="003A4D08">
        <w:trPr>
          <w:trHeight w:val="255"/>
          <w:jc w:val="center"/>
        </w:trPr>
        <w:tc>
          <w:tcPr>
            <w:tcW w:w="2093" w:type="dxa"/>
            <w:tcBorders>
              <w:top w:val="nil"/>
            </w:tcBorders>
            <w:noWrap/>
            <w:vAlign w:val="center"/>
          </w:tcPr>
          <w:p w14:paraId="6D325D7D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nimO-F</w:t>
            </w:r>
          </w:p>
          <w:p w14:paraId="4039781A" w14:textId="77777777" w:rsidR="00CC127C" w:rsidRPr="00EF14F6" w:rsidRDefault="00CC127C" w:rsidP="006D336E">
            <w:pPr>
              <w:pStyle w:val="1"/>
              <w:rPr>
                <w:rFonts w:cs="Times New Roman"/>
                <w:color w:val="000000"/>
                <w:sz w:val="18"/>
                <w:szCs w:val="18"/>
              </w:rPr>
            </w:pPr>
            <w:r w:rsidRPr="00EF14F6">
              <w:rPr>
                <w:rFonts w:cs="Times New Roman"/>
                <w:color w:val="000000"/>
                <w:sz w:val="18"/>
                <w:szCs w:val="18"/>
              </w:rPr>
              <w:t>nimO-R</w:t>
            </w:r>
          </w:p>
        </w:tc>
        <w:tc>
          <w:tcPr>
            <w:tcW w:w="6046" w:type="dxa"/>
            <w:tcBorders>
              <w:top w:val="nil"/>
            </w:tcBorders>
            <w:noWrap/>
            <w:vAlign w:val="center"/>
          </w:tcPr>
          <w:p w14:paraId="77C1424D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CCGGGCTACAGATGCTACAG</w:t>
            </w:r>
          </w:p>
          <w:p w14:paraId="4C198167" w14:textId="77777777" w:rsidR="00CC127C" w:rsidRPr="00EF14F6" w:rsidRDefault="00CC127C" w:rsidP="00A004C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F6">
              <w:rPr>
                <w:color w:val="000000"/>
                <w:sz w:val="18"/>
                <w:szCs w:val="18"/>
              </w:rPr>
              <w:t>GTTTCGCCGTTTTCCAGCAT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098628F5" w14:textId="77777777" w:rsidR="00CC127C" w:rsidRPr="00EF14F6" w:rsidRDefault="00CC127C" w:rsidP="00A004C7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</w:tbl>
    <w:p w14:paraId="318C34C2" w14:textId="77777777" w:rsidR="008868F2" w:rsidRDefault="008868F2"/>
    <w:sectPr w:rsidR="00886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FE171" w14:textId="77777777" w:rsidR="00B4658F" w:rsidRDefault="00B4658F" w:rsidP="00CC127C">
      <w:r>
        <w:separator/>
      </w:r>
    </w:p>
  </w:endnote>
  <w:endnote w:type="continuationSeparator" w:id="0">
    <w:p w14:paraId="7C9B53B4" w14:textId="77777777" w:rsidR="00B4658F" w:rsidRDefault="00B4658F" w:rsidP="00CC1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006CF" w14:textId="77777777" w:rsidR="00B4658F" w:rsidRDefault="00B4658F" w:rsidP="00CC127C">
      <w:r>
        <w:separator/>
      </w:r>
    </w:p>
  </w:footnote>
  <w:footnote w:type="continuationSeparator" w:id="0">
    <w:p w14:paraId="486FAA08" w14:textId="77777777" w:rsidR="00B4658F" w:rsidRDefault="00B4658F" w:rsidP="00CC1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0C1B"/>
    <w:rsid w:val="000B08EF"/>
    <w:rsid w:val="001C5BE5"/>
    <w:rsid w:val="002F6B2D"/>
    <w:rsid w:val="003451AB"/>
    <w:rsid w:val="003A4D08"/>
    <w:rsid w:val="00443634"/>
    <w:rsid w:val="00512C2E"/>
    <w:rsid w:val="005818E7"/>
    <w:rsid w:val="005B0C1B"/>
    <w:rsid w:val="0065479D"/>
    <w:rsid w:val="006D336E"/>
    <w:rsid w:val="00847EC1"/>
    <w:rsid w:val="008671FE"/>
    <w:rsid w:val="008868F2"/>
    <w:rsid w:val="0096466C"/>
    <w:rsid w:val="00986993"/>
    <w:rsid w:val="00A70892"/>
    <w:rsid w:val="00AD7313"/>
    <w:rsid w:val="00AE42DA"/>
    <w:rsid w:val="00B452AD"/>
    <w:rsid w:val="00B4658F"/>
    <w:rsid w:val="00B80AA9"/>
    <w:rsid w:val="00BB7C68"/>
    <w:rsid w:val="00C17838"/>
    <w:rsid w:val="00C4311E"/>
    <w:rsid w:val="00CC127C"/>
    <w:rsid w:val="00DB45AA"/>
    <w:rsid w:val="00FC292D"/>
    <w:rsid w:val="00FD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4A937"/>
  <w15:docId w15:val="{EE94C327-E494-49DB-9D72-F5109B3D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27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2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2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27C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CC127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C12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C127C"/>
    <w:rPr>
      <w:rFonts w:ascii="SimSun" w:eastAsia="SimSun" w:hAnsi="SimSun" w:cs="SimSun"/>
      <w:kern w:val="0"/>
      <w:sz w:val="24"/>
      <w:szCs w:val="24"/>
    </w:rPr>
  </w:style>
  <w:style w:type="paragraph" w:customStyle="1" w:styleId="1">
    <w:name w:val="无间隔1"/>
    <w:uiPriority w:val="1"/>
    <w:qFormat/>
    <w:rsid w:val="00CC127C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CC127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4D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D08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5</Pages>
  <Words>1154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q</dc:creator>
  <cp:keywords/>
  <dc:description/>
  <cp:lastModifiedBy>Sinead OConnor</cp:lastModifiedBy>
  <cp:revision>12</cp:revision>
  <dcterms:created xsi:type="dcterms:W3CDTF">2019-06-11T04:54:00Z</dcterms:created>
  <dcterms:modified xsi:type="dcterms:W3CDTF">2019-08-07T09:15:00Z</dcterms:modified>
</cp:coreProperties>
</file>